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73A53" w14:textId="77777777" w:rsidR="001E1391" w:rsidRPr="000B69FE" w:rsidRDefault="001E1391" w:rsidP="001E1391">
      <w:pPr>
        <w:pStyle w:val="Heading3"/>
        <w:ind w:left="-810"/>
      </w:pPr>
      <w:bookmarkStart w:id="0" w:name="_Toc81412087"/>
      <w:r>
        <w:t xml:space="preserve">Appendix </w:t>
      </w:r>
      <w:r w:rsidRPr="00BD68F5">
        <w:t xml:space="preserve">Table </w:t>
      </w:r>
      <w:r>
        <w:t>2 –</w:t>
      </w:r>
      <w:r w:rsidRPr="00BD68F5">
        <w:t xml:space="preserve"> </w:t>
      </w:r>
      <w:r>
        <w:t>List of included and excluded trials, study design characteristics and outcomes</w:t>
      </w:r>
      <w:bookmarkEnd w:id="0"/>
    </w:p>
    <w:tbl>
      <w:tblPr>
        <w:tblW w:w="10260" w:type="dxa"/>
        <w:tblInd w:w="-810" w:type="dxa"/>
        <w:tblLook w:val="04A0" w:firstRow="1" w:lastRow="0" w:firstColumn="1" w:lastColumn="0" w:noHBand="0" w:noVBand="1"/>
      </w:tblPr>
      <w:tblGrid>
        <w:gridCol w:w="1620"/>
        <w:gridCol w:w="3150"/>
        <w:gridCol w:w="858"/>
        <w:gridCol w:w="1353"/>
        <w:gridCol w:w="1483"/>
        <w:gridCol w:w="1796"/>
      </w:tblGrid>
      <w:tr w:rsidR="001E1391" w:rsidRPr="00DC1858" w14:paraId="4B441D00" w14:textId="77777777" w:rsidTr="001E1391">
        <w:trPr>
          <w:trHeight w:val="300"/>
        </w:trPr>
        <w:tc>
          <w:tcPr>
            <w:tcW w:w="1620" w:type="dxa"/>
            <w:tcBorders>
              <w:top w:val="single" w:sz="4" w:space="0" w:color="auto"/>
              <w:left w:val="nil"/>
              <w:bottom w:val="single" w:sz="4" w:space="0" w:color="auto"/>
              <w:right w:val="nil"/>
            </w:tcBorders>
            <w:shd w:val="clear" w:color="auto" w:fill="auto"/>
            <w:noWrap/>
            <w:hideMark/>
          </w:tcPr>
          <w:p w14:paraId="5E853986" w14:textId="77777777" w:rsidR="001E1391" w:rsidRPr="00146B8A" w:rsidRDefault="001E1391" w:rsidP="00355993">
            <w:pPr>
              <w:spacing w:after="0" w:line="240" w:lineRule="auto"/>
              <w:rPr>
                <w:rFonts w:ascii="Calibri" w:eastAsia="Times New Roman" w:hAnsi="Calibri" w:cs="Times New Roman"/>
                <w:b/>
                <w:bCs/>
                <w:color w:val="000000"/>
              </w:rPr>
            </w:pPr>
            <w:r w:rsidRPr="00146B8A">
              <w:rPr>
                <w:rFonts w:ascii="Calibri" w:eastAsia="Times New Roman" w:hAnsi="Calibri" w:cs="Times New Roman"/>
                <w:b/>
                <w:bCs/>
                <w:color w:val="000000"/>
              </w:rPr>
              <w:t>Study author, year</w:t>
            </w:r>
            <w:r>
              <w:rPr>
                <w:rFonts w:ascii="Calibri" w:eastAsia="Times New Roman" w:hAnsi="Calibri" w:cs="Times New Roman"/>
                <w:b/>
                <w:bCs/>
                <w:color w:val="000000"/>
              </w:rPr>
              <w:t>*</w:t>
            </w:r>
          </w:p>
        </w:tc>
        <w:tc>
          <w:tcPr>
            <w:tcW w:w="3150" w:type="dxa"/>
            <w:tcBorders>
              <w:top w:val="single" w:sz="4" w:space="0" w:color="auto"/>
              <w:left w:val="nil"/>
              <w:bottom w:val="single" w:sz="4" w:space="0" w:color="auto"/>
              <w:right w:val="nil"/>
            </w:tcBorders>
            <w:shd w:val="clear" w:color="auto" w:fill="auto"/>
            <w:noWrap/>
            <w:hideMark/>
          </w:tcPr>
          <w:p w14:paraId="37FCAC70" w14:textId="77777777" w:rsidR="001E1391" w:rsidRPr="00DC1858" w:rsidRDefault="001E1391" w:rsidP="00355993">
            <w:pPr>
              <w:spacing w:after="0" w:line="240" w:lineRule="auto"/>
              <w:rPr>
                <w:rFonts w:ascii="Calibri" w:eastAsia="Times New Roman" w:hAnsi="Calibri" w:cs="Times New Roman"/>
                <w:b/>
                <w:bCs/>
                <w:color w:val="000000"/>
              </w:rPr>
            </w:pPr>
            <w:r w:rsidRPr="00DC1858">
              <w:rPr>
                <w:rFonts w:ascii="Calibri" w:eastAsia="Times New Roman" w:hAnsi="Calibri" w:cs="Times New Roman"/>
                <w:b/>
                <w:bCs/>
                <w:color w:val="000000"/>
              </w:rPr>
              <w:t>Included/excluded, reason for exclusion</w:t>
            </w:r>
          </w:p>
        </w:tc>
        <w:tc>
          <w:tcPr>
            <w:tcW w:w="858" w:type="dxa"/>
            <w:tcBorders>
              <w:top w:val="single" w:sz="4" w:space="0" w:color="auto"/>
              <w:left w:val="nil"/>
              <w:bottom w:val="single" w:sz="4" w:space="0" w:color="auto"/>
              <w:right w:val="nil"/>
            </w:tcBorders>
          </w:tcPr>
          <w:p w14:paraId="73700798" w14:textId="77777777" w:rsidR="001E1391" w:rsidRPr="00DC1858" w:rsidRDefault="001E1391" w:rsidP="0035599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Cluster RCT?</w:t>
            </w:r>
          </w:p>
        </w:tc>
        <w:tc>
          <w:tcPr>
            <w:tcW w:w="1353" w:type="dxa"/>
            <w:tcBorders>
              <w:top w:val="single" w:sz="4" w:space="0" w:color="auto"/>
              <w:left w:val="nil"/>
              <w:bottom w:val="single" w:sz="4" w:space="0" w:color="auto"/>
              <w:right w:val="nil"/>
            </w:tcBorders>
          </w:tcPr>
          <w:p w14:paraId="2BE05A4A" w14:textId="77777777" w:rsidR="001E1391" w:rsidRPr="00DC1858" w:rsidRDefault="001E1391" w:rsidP="0035599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Multiple intervention groups?</w:t>
            </w:r>
          </w:p>
        </w:tc>
        <w:tc>
          <w:tcPr>
            <w:tcW w:w="1483" w:type="dxa"/>
            <w:tcBorders>
              <w:top w:val="single" w:sz="4" w:space="0" w:color="auto"/>
              <w:left w:val="nil"/>
              <w:bottom w:val="single" w:sz="4" w:space="0" w:color="auto"/>
              <w:right w:val="nil"/>
            </w:tcBorders>
          </w:tcPr>
          <w:p w14:paraId="58F49D53" w14:textId="77777777" w:rsidR="001E1391" w:rsidRDefault="001E1391" w:rsidP="0035599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Available outcomes</w:t>
            </w:r>
          </w:p>
        </w:tc>
        <w:tc>
          <w:tcPr>
            <w:tcW w:w="1796" w:type="dxa"/>
            <w:tcBorders>
              <w:top w:val="single" w:sz="4" w:space="0" w:color="auto"/>
              <w:left w:val="nil"/>
              <w:bottom w:val="single" w:sz="4" w:space="0" w:color="auto"/>
              <w:right w:val="nil"/>
            </w:tcBorders>
          </w:tcPr>
          <w:p w14:paraId="3B446E31" w14:textId="77777777" w:rsidR="001E1391" w:rsidRDefault="001E1391" w:rsidP="0035599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Data provided directly by study authors</w:t>
            </w:r>
          </w:p>
        </w:tc>
      </w:tr>
      <w:tr w:rsidR="001E1391" w:rsidRPr="00DC1858" w14:paraId="02111EC8" w14:textId="77777777" w:rsidTr="001E1391">
        <w:trPr>
          <w:trHeight w:val="300"/>
        </w:trPr>
        <w:tc>
          <w:tcPr>
            <w:tcW w:w="1620" w:type="dxa"/>
            <w:tcBorders>
              <w:top w:val="nil"/>
              <w:left w:val="nil"/>
              <w:bottom w:val="nil"/>
              <w:right w:val="nil"/>
            </w:tcBorders>
            <w:shd w:val="clear" w:color="auto" w:fill="auto"/>
            <w:hideMark/>
          </w:tcPr>
          <w:p w14:paraId="0F19629E"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Ashorn, 2015</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3945/jn.114.207225.1345","ISBN":"0022-3166","ISSN":"1541-6100","PMID":"25926413","abstract":"BACKGROUND: Intrauterine growth restriction may be reduced by supplementing maternal diets during pregnancy, but few studies have assessed the impact of combined prenatal and postnatal interventions on child growth.\\n\\nOBJECTIVE: We tested a hypothesis that provision of small-quantity lipid-based nutrient supplements (SQ-LNSs) to mothers in pregnancy and 6 mo postpartum and to their infants from 6 to 18 mo of age would promote infant and child growth in the study area in rural Malawi.\\n\\nMETHODS: We enrolled 869 pregnant women in a randomized trial in Malawi. During pregnancy and 6 mo thereafter, the women received daily 1 capsule of iron-folic acid (IFA), 1 capsule containing 18 micronutrients (MMN), or one 20-g sachet of SQ-LNS [lipid-based nutrient supplements (LNS), containing 21 MMN, protein, carbohydrates, essential fatty acids, and 118 kcal]. Children in the IFA and MMN groups received no supplementation; children in the LNS group received SQ-LNSs from 6 to 18 mo. Primary outcome was child length at 18 mo.\\n\\nRESULTS: At 18 mo, the mean length in the IFA, MMN, and LNS groups was 77.0, 76.9, and 76.8 cm (P = 0.90), respectively, and the prevalence of stunting was 32.7%, 35.6%, and 37.9% (P = 0.54), respectively. No intergroup differences were found in the mean weight, head circumference, or midupper arm circumference or the proportions with low z scores for these variables (P &gt; 0.05). Covariate adjustment did not change the analysis results, and the associations between the intervention and child length were not modified by maternal parity, age, or nutritional status (P &gt; 0.10).\\n\\nCONCLUSIONS: The findings do not support a hypothesis that provision of SQ-LNSs to women in pregnancy and postpartum and to children from 6 to 18 mo of age would promote child growth in this Malawian study area. This trial was registered at clinicaltrials.gov as NCT01239693.","author":[{"dropping-particle":"","family":"Ashorn","given":"Per","non-dropping-particle":"","parse-names":false,"suffix":""},{"dropping-particle":"","family":"Alho","given":"Lotta","non-dropping-particle":"","parse-names":false,"suffix":""},{"dropping-particle":"","family":"Ashorn","given":"Ulla","non-dropping-particle":"","parse-names":false,"suffix":""},{"dropping-particle":"","family":"Cheung","given":"Yin Bun","non-dropping-particle":"","parse-names":false,"suffix":""},{"dropping-particle":"","family":"Dewey","given":"Kathryn G","non-dropping-particle":"","parse-names":false,"suffix":""},{"dropping-particle":"","family":"Gondwe","given":"Austrida","non-dropping-particle":"","parse-names":false,"suffix":""},{"dropping-particle":"","family":"Harjunmaa","given":"Ulla","non-dropping-particle":"","parse-names":false,"suffix":""},{"dropping-particle":"","family":"Lartey","given":"Anna","non-dropping-particle":"","parse-names":false,"suffix":""},{"dropping-particle":"","family":"Phiri","given":"Nozgechi","non-dropping-particle":"","parse-names":false,"suffix":""},{"dropping-particle":"","family":"Phiri","given":"Thokozani E","non-dropping-particle":"","parse-names":false,"suffix":""},{"dropping-particle":"","family":"Vosti","given":"Stephen A","non-dropping-particle":"","parse-names":false,"suffix":""}],"container-title":"J. Nutr","id":"ITEM-1","issued":{"date-parts":[["2015"]]},"page":"1345-53","title":"Supplementation of Maternal Diets during Pregnancy and for 6 Months Postpartum and Infant Diets Thereafter with Small-Quantity Lipid-Based Nutrient Supplements Does Not Promote Child Growth by 18 Months of Age in Rural Malawi : A Randomized Controlled Tri","type":"article-journal","volume":"145"},"uris":["http://www.mendeley.com/documents/?uuid=f2ff2045-1286-402e-a4f0-224145315715"]},{"id":"ITEM-2","itemData":{"DOI":"10.1111/mcn.12640","ISSN":"1740-8709 (Electronic)","PMID":"30047245","abstract":"We examined the effect of three types of prenatal supplements containing different  amounts of iron on haemoglobin (Hb) and iron status (zinc protoporphyrin [ZPP] and soluble transferrin receptor [sTfR]) in late pregnancy among 1,379 women in rural Malawi. Participants were recruited at ≤20 gestational weeks (gw) and randomly assigned to consume daily (1) 60-mg iron and folic acid (IFA); (2) 20-mg iron plus 17 micronutrients in a capsule (MMN); or (3) lipid-based nutrient supplement (LNS; 118 kcal) with 20-mg iron plus 21 micronutrients, protein, and fat. We analysed differences between intervention groups in mean Hb, ZPP, and sTfR at 36 gw, and the proportion with anaemia (Hb &lt; 100 g L(-1) ) and iron deficiency (ZPP &gt; 60 μmol mol(-1) haem or sTfR &gt; 6 mg L(-1) ) at 36 gw. Women in the IFA group had higher Hb at 36 gw than women in the LNS group (P = 0.030) and higher iron status (lower ZPP and sTfR) than women in both the LNS (P &lt; 0.001 for both ZPP and sTfR) and MMN (P = 0.025 and P = 0.046) groups. Results for anaemia and iron deficiency showed similar trends. Further research is needed to elucidate the appropriate amount of iron to improve Hb and iron status, while improving birth outcomes.","author":[{"dropping-particle":"","family":"Jorgensen","given":"Josh M","non-dropping-particle":"","parse-names":false,"suffix":""},{"dropping-particle":"","family":"Ashorn","given":"Per","non-dropping-particle":"","parse-names":false,"suffix":""},{"dropping-particle":"","family":"Ashorn","given":"Ulla","non-dropping-particle":"","parse-names":false,"suffix":""},{"dropping-particle":"","family":"Baldiviez","given":"Lacey M","non-dropping-particle":"","parse-names":false,"suffix":""},{"dropping-particle":"","family":"Gondwe","given":"Austrida","non-dropping-particle":"","parse-names":false,"suffix":""},{"dropping-particle":"","family":"Maleta","given":"Ken","non-dropping-particle":"","parse-names":false,"suffix":""},{"dropping-particle":"","family":"Nkhoma","given":"Minyanga","non-dropping-particle":"","parse-names":false,"suffix":""},{"dropping-particle":"","family":"Dewey","given":"Kathryn G","non-dropping-particle":"","parse-names":false,"suffix":""}],"container-title":"Maternal &amp; child nutrition","id":"ITEM-2","issue":"4","issued":{"date-parts":[["2018","10"]]},"language":"eng","page":"e12640","title":"Effects of lipid-based nutrient supplements or multiple micronutrient supplements  compared with iron and folic acid supplements during pregnancy on maternal haemoglobin and iron status.","type":"article-journal","volume":"14"},"uris":["http://www.mendeley.com/documents/?uuid=3d1804fc-695d-4a49-82c8-55215d4859c2"]}],"mendeley":{"formattedCitation":"&lt;sup&gt;15,16&lt;/sup&gt;","plainTextFormattedCitation":"15,16","previouslyFormattedCitation":"&lt;sup&gt;15,16&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15,16</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5BE9042A"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Excluded because MMS provided 20 mg of iron </w:t>
            </w:r>
          </w:p>
        </w:tc>
        <w:tc>
          <w:tcPr>
            <w:tcW w:w="858" w:type="dxa"/>
            <w:tcBorders>
              <w:top w:val="nil"/>
              <w:left w:val="nil"/>
              <w:bottom w:val="nil"/>
              <w:right w:val="nil"/>
            </w:tcBorders>
          </w:tcPr>
          <w:p w14:paraId="1551A503"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78343130"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054FFB1F"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68619153"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07D1D0FE" w14:textId="77777777" w:rsidTr="001E1391">
        <w:trPr>
          <w:trHeight w:val="375"/>
        </w:trPr>
        <w:tc>
          <w:tcPr>
            <w:tcW w:w="1620" w:type="dxa"/>
            <w:tcBorders>
              <w:top w:val="nil"/>
              <w:left w:val="nil"/>
              <w:bottom w:val="nil"/>
              <w:right w:val="nil"/>
            </w:tcBorders>
            <w:shd w:val="clear" w:color="auto" w:fill="auto"/>
            <w:hideMark/>
          </w:tcPr>
          <w:p w14:paraId="65D69B45"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Bhutta, 2009</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177/15648265090304S404","ISSN":"0379-5721 (Print)","PMID":"20120791","abstract":"BACKGROUND: Maternal micronutrient deficiencies are widespread in Pakistan and are  potentially associated with maternal undernutrition and intrauterine growth retardation. Intervention strategies largely consist of administration of iron-folic acid supplements during pregnancy. OBJECTIVE: We evaluated the acceptability of multiple micronutrient supplementation and its potential benefits on pregnancy outcomes and maternal micronutrient status in a cohort of pregnant women in rural and urban Sindh through a cluster-randomized design. METHODS: We randomly assigned 2378 pregnant women to receive either iron-folic acid or multiple micronutrient supplements. The supplements were administered fortnightly by community health workers who performed home visits to assess tolerance and observe the mothers. RESULTS: The women in both groups consumed about 75% of the supplements provided, and few reported adverse effects such as vomiting, abdominal pain, etc. There was a small (70 g) but significant increase in birthweight among infants of mothers receiving multiple micronutrients as compared with infants of mothers receiving iron-folic acid supplements (2.95 +/- 0.6 vs. 2.88 +/- 0.5 kg, p = .01). This translated into a 10% reduction (p &lt; 0.17) in the proportion of low-birthweight infants among infants of mothers receiving multiple micronutrients. Although stillbirth rates were comparable in the two groups, the early neonatal mortality rate in the group receiving multiple micronutrients was higher, although not significantly, than that in the group receiving iron-folic acid (43.2 vs. 23.5 deaths per 1000 live births; RR = 1.64; 95% CI, 0.94 to 2.87). Comparable reductions in anemia (hemoglobin &lt; 11 g/dL) were observed, although the proportion with low iron stores (assessed by serum ferritin) was lower in the iron-folic acid group in the postnatal period. Although the proportion of women with subclinical vitamin A deficiency after supplementation did not differ between the two groups, the iron-folic acid group had a higher proportion with lower serum zinc levels in the immediate postpartum period. CONCLUSIONS: These data suggest that multiple micronutrient supplements are well tolerated during pregnancy, but the effect on birthweight is modest. The observed effect on early neonatal mortality suggests the need for further studies and careful assessment of the intervention in health system settings.","author":[{"dropping-particle":"","family":"Bhutta","given":"Zulfiqar A","non-dropping-particle":"","parse-names":false,"suffix":""},{"dropping-particle":"","family":"Rizvi","given":"Arjumand","non-dropping-particle":"","parse-names":false,"suffix":""},{"dropping-particle":"","family":"Raza","given":"Farrukh","non-dropping-particle":"","parse-names":false,"suffix":""},{"dropping-particle":"","family":"Hotwani","given":"Sunil","non-dropping-particle":"","parse-names":false,"suffix":""},{"dropping-particle":"","family":"Zaidi","given":"Shujaat","non-dropping-particle":"","parse-names":false,"suffix":""},{"dropping-particle":"","family":"Moazzam Hossain","given":"S","non-dropping-particle":"","parse-names":false,"suffix":""},{"dropping-particle":"","family":"Soofi","given":"Sajid","non-dropping-particle":"","parse-names":false,"suffix":""},{"dropping-particle":"","family":"Bhutta","given":"Shereen","non-dropping-particle":"","parse-names":false,"suffix":""}],"container-title":"Food and nutrition bulletin","id":"ITEM-1","issue":"4 Suppl","issued":{"date-parts":[["2009","12"]]},"language":"eng","page":"S496-505","publisher-place":"United States","title":"A comparative evaluation of multiple micronutrient and iron-folic acid  supplementation during pregnancy in Pakistan: impact on pregnancy outcomes.","type":"article-journal","volume":"30"},"uris":["http://www.mendeley.com/documents/?uuid=c35d5aaf-07cf-418b-9088-336bfc792c06"]}],"mendeley":{"formattedCitation":"&lt;sup&gt;33&lt;/sup&gt;","plainTextFormattedCitation":"33","previouslyFormattedCitation":"&lt;sup&gt;33&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3</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750FA43F"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 xml:space="preserve">Excluded because iron outcomes were assessed </w:t>
            </w:r>
            <w:r>
              <w:rPr>
                <w:rFonts w:ascii="Calibri" w:eastAsia="Times New Roman" w:hAnsi="Calibri" w:cs="Times New Roman"/>
                <w:color w:val="000000"/>
                <w:sz w:val="20"/>
                <w:szCs w:val="20"/>
              </w:rPr>
              <w:t>at</w:t>
            </w:r>
            <w:r w:rsidRPr="00687947">
              <w:rPr>
                <w:rFonts w:ascii="Calibri" w:eastAsia="Times New Roman" w:hAnsi="Calibri" w:cs="Times New Roman"/>
                <w:color w:val="000000"/>
                <w:sz w:val="20"/>
                <w:szCs w:val="20"/>
              </w:rPr>
              <w:t xml:space="preserve"> first postnatal visit, not in the third trimester</w:t>
            </w:r>
          </w:p>
        </w:tc>
        <w:tc>
          <w:tcPr>
            <w:tcW w:w="858" w:type="dxa"/>
            <w:tcBorders>
              <w:top w:val="nil"/>
              <w:left w:val="nil"/>
              <w:bottom w:val="nil"/>
              <w:right w:val="nil"/>
            </w:tcBorders>
          </w:tcPr>
          <w:p w14:paraId="741CF13B"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p>
        </w:tc>
        <w:tc>
          <w:tcPr>
            <w:tcW w:w="1353" w:type="dxa"/>
            <w:tcBorders>
              <w:top w:val="nil"/>
              <w:left w:val="nil"/>
              <w:bottom w:val="nil"/>
              <w:right w:val="nil"/>
            </w:tcBorders>
          </w:tcPr>
          <w:p w14:paraId="155F5774"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 </w:t>
            </w:r>
          </w:p>
        </w:tc>
        <w:tc>
          <w:tcPr>
            <w:tcW w:w="1483" w:type="dxa"/>
            <w:tcBorders>
              <w:top w:val="nil"/>
              <w:left w:val="nil"/>
              <w:bottom w:val="nil"/>
              <w:right w:val="nil"/>
            </w:tcBorders>
          </w:tcPr>
          <w:p w14:paraId="05AAA9BA"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7F3DFAF7"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1EB5A63E" w14:textId="77777777" w:rsidTr="001E1391">
        <w:trPr>
          <w:trHeight w:val="300"/>
        </w:trPr>
        <w:tc>
          <w:tcPr>
            <w:tcW w:w="1620" w:type="dxa"/>
            <w:tcBorders>
              <w:top w:val="nil"/>
              <w:left w:val="nil"/>
              <w:bottom w:val="nil"/>
              <w:right w:val="nil"/>
            </w:tcBorders>
            <w:shd w:val="clear" w:color="auto" w:fill="auto"/>
            <w:hideMark/>
          </w:tcPr>
          <w:p w14:paraId="174B4C1C"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Biggs, 2010</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SN":"1549-1676","author":[{"dropping-particle":"","family":"Hanieh","given":"Sarah","non-dropping-particle":"","parse-names":false,"suffix":""},{"dropping-particle":"","family":"Ha","given":"Tran T","non-dropping-particle":"","parse-names":false,"suffix":""},{"dropping-particle":"","family":"Simpson","given":"Julie A","non-dropping-particle":"","parse-names":false,"suffix":""},{"dropping-particle":"","family":"Casey","given":"Gerard J","non-dropping-particle":"","parse-names":false,"suffix":""},{"dropping-particle":"","family":"Khuong","given":"Nguyen C","non-dropping-particle":"","parse-names":false,"suffix":""},{"dropping-particle":"","family":"Thoang","given":"Dang D","non-dropping-particle":"","parse-names":false,"suffix":""},{"dropping-particle":"","family":"Thuy","given":"Tran T","non-dropping-particle":"","parse-names":false,"suffix":""},{"dropping-particle":"","family":"Pasricha","given":"Sant-Rayn","non-dropping-particle":"","parse-names":false,"suffix":""},{"dropping-particle":"","family":"Tran","given":"Thach D","non-dropping-particle":"","parse-names":false,"suffix":""},{"dropping-particle":"","family":"Tuan","given":"Tran","non-dropping-particle":"","parse-names":false,"suffix":""}],"container-title":"PLoS medicine","id":"ITEM-1","issue":"6","issued":{"date-parts":[["2013"]]},"page":"e1001470","publisher":"Public Library of Science","title":"The effect of intermittent antenatal iron supplementation on maternal and infant outcomes in rural Viet Nam: a cluster randomised trial","type":"article-journal","volume":"10"},"uris":["http://www.mendeley.com/documents/?uuid=c3c113a3-f542-43a2-a6a7-57acb9eb6439"]}],"mendeley":{"formattedCitation":"&lt;sup&gt;32&lt;/sup&gt;","plainTextFormattedCitation":"32","previouslyFormattedCitation":"&lt;sup&gt;32&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2</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3EB38B9D"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Excluded because of the twice weekly supplementation</w:t>
            </w:r>
          </w:p>
        </w:tc>
        <w:tc>
          <w:tcPr>
            <w:tcW w:w="858" w:type="dxa"/>
            <w:tcBorders>
              <w:top w:val="nil"/>
              <w:left w:val="nil"/>
              <w:bottom w:val="nil"/>
              <w:right w:val="nil"/>
            </w:tcBorders>
          </w:tcPr>
          <w:p w14:paraId="08FFDDC8"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5AEBE9AB"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27701ED0"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135AD54D"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0D99E9EC" w14:textId="77777777" w:rsidTr="001E1391">
        <w:trPr>
          <w:trHeight w:val="80"/>
        </w:trPr>
        <w:tc>
          <w:tcPr>
            <w:tcW w:w="1620" w:type="dxa"/>
            <w:tcBorders>
              <w:top w:val="nil"/>
              <w:left w:val="nil"/>
              <w:bottom w:val="nil"/>
              <w:right w:val="nil"/>
            </w:tcBorders>
            <w:shd w:val="clear" w:color="auto" w:fill="auto"/>
            <w:hideMark/>
          </w:tcPr>
          <w:p w14:paraId="39B76600"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Christian, 2003</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136/bmj.326.7389.571","abstract":"Objective To assess the impact on birth size and risk of low birth weight of alternative combinations of micronutrients given to pregnant women. Design Double blind cluster randomised controlled trial. Setting Rural community in south eastern Nepal. Participants 4926 pregnant women and 4130 live born infants. Interventions 426 communities were randomised to five regimens in which pregnant women received daily supplements of folic acid, folic acid-iron, folic acid-iron-zinc, or multiple micronutrients all given with vitamin A, or vitamin A alone (control). Main outcomemeasures Birth weight, length, and head and chest circumference assessed within 72 hours of birth. Low birth weight was defined &lt;2500 g. Results Supplementation with maternal folic acid alone had no effect on birth size. Folic acid-iron increased mean birth weight by 37 g (95% confidence interval − 16 g to 90 g) and reduced the percentage of low birthweight babies (&lt;2500 g) from 43% to 34% (16%; relative risk=0.84, 0.72 to 0.99). Folic acid-iron-zinc had no effect on birth size compared with controls.Multiple micronutrient supplementation increased birth weight by 64 g (12 g to 115 g) and reduced the percentage of low birthweight babies by 14% (0.86, 0.74 to 0.99). None of the supplement combinations reduced the incidence of preterm births. Folic acid-iron and multiple micronutrients increased head and chest circumference of babies, but not length. Conclusions Antenatal folic acid-iron supplements modestly reduce the risk of low birth weight. Multiple micronutrients confer no additional benefit over folic acid-iron in reducing this risk. Introduction","author":[{"dropping-particle":"","family":"Christian","given":"Parul","non-dropping-particle":"","parse-names":false,"suffix":""},{"dropping-particle":"","family":"Khatry","given":"Subarna K","non-dropping-particle":"","parse-names":false,"suffix":""},{"dropping-particle":"","family":"Katz","given":"Joanne","non-dropping-particle":"","parse-names":false,"suffix":""},{"dropping-particle":"","family":"Pradhan","given":"Elizabeth K","non-dropping-particle":"","parse-names":false,"suffix":""},{"dropping-particle":"","family":"Leclerq","given":"Steven C","non-dropping-particle":"","parse-names":false,"suffix":""},{"dropping-particle":"","family":"Shrestha","given":"Sharada Ram","non-dropping-particle":"","parse-names":false,"suffix":""},{"dropping-particle":"","family":"Adhikari","given":"Ramesh K","non-dropping-particle":"","parse-names":false,"suffix":""},{"dropping-particle":"","family":"Sommer","given":"Alfred","non-dropping-particle":"","parse-names":false,"suffix":""},{"dropping-particle":"","family":"Jr","given":"Keith P West","non-dropping-particle":"","parse-names":false,"suffix":""}],"container-title":"British Medical Journal","id":"ITEM-1","issued":{"date-parts":[["2003"]]},"page":"571-77","title":"Effects of alternative maternal micronutrient supplements","type":"article-journal","volume":"326"},"uris":["http://www.mendeley.com/documents/?uuid=d58176f4-54de-4a4a-9c57-08ef38f4c915"]}],"mendeley":{"formattedCitation":"&lt;sup&gt;19&lt;/sup&gt;","plainTextFormattedCitation":"19","previouslyFormattedCitation":"&lt;sup&gt;19&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19</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4BD0E0CC"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274CC0F0"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353" w:type="dxa"/>
            <w:tcBorders>
              <w:top w:val="nil"/>
              <w:left w:val="nil"/>
              <w:bottom w:val="nil"/>
              <w:right w:val="nil"/>
            </w:tcBorders>
          </w:tcPr>
          <w:p w14:paraId="46926DF6"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483" w:type="dxa"/>
            <w:tcBorders>
              <w:top w:val="nil"/>
              <w:left w:val="nil"/>
              <w:bottom w:val="nil"/>
              <w:right w:val="nil"/>
            </w:tcBorders>
          </w:tcPr>
          <w:p w14:paraId="7A9147BC"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327A018A"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Hemoglobin (mean, SD, number of participants)</w:t>
            </w:r>
          </w:p>
        </w:tc>
      </w:tr>
      <w:tr w:rsidR="001E1391" w:rsidRPr="00DC1858" w14:paraId="2CC361D5" w14:textId="77777777" w:rsidTr="001E1391">
        <w:trPr>
          <w:trHeight w:val="300"/>
        </w:trPr>
        <w:tc>
          <w:tcPr>
            <w:tcW w:w="1620" w:type="dxa"/>
            <w:tcBorders>
              <w:top w:val="nil"/>
              <w:left w:val="nil"/>
              <w:bottom w:val="nil"/>
              <w:right w:val="nil"/>
            </w:tcBorders>
            <w:shd w:val="clear" w:color="auto" w:fill="auto"/>
            <w:hideMark/>
          </w:tcPr>
          <w:p w14:paraId="64AFAD97"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Dewey, 2009</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3945/ajcn.114.091546","ISBN":"0002-9165","ISSN":"19383207","PMID":"25833980","abstract":"BACKGROUND The International Lipid-Based Nutrient Supplements Project developed a small-quantity (20 g/d) lipid-based nutrient supplement (LNS) for pregnant and lactating women. OBJECTIVE We evaluated the effects of prenatal LNS supplementation on fetal growth. DESIGN In a community-based, partially double-blind, individually randomized controlled trial, 1320 women ≤20 wk pregnant received 60 mg Fe/400 μg folic acid (IFA), or 1-2 Recommended Dietary Allowances of 18 micronutrients, including 20 mg Fe (MMN), or LNS with the same micronutrients as the MMN group, plus 4 minerals and macronutrients contributing 118 kcal (LNS) daily until delivery. Fetal growth was compared across groups by using intention-to-treat analysis. The primary outcome was birth length. RESULTS This analysis included 1057 women (IFA = 349, MMN = 354, LNS = 354). Groups did not differ significantly in mean birth length, length-for-age z score (LAZ), head circumference, or percentage low birth length but differed in mean birth weight (P = 0.044), weight-for-age z score (WAZ; P = 0.046), and BMI-for-age z score (BMIZ; P = 0.040), with a trend toward differences in low birth weight (P = 0.069). In pairwise comparisons, the LNS group had greater mean birth weight (+85 g; P = 0.040), WAZ (+0.19; P = 0.045), and BMIZ (+0.21; P = 0.035) and a lower risk of low birth weight (RR: 0.61, 95% CI: 0.39, 0.96; P = 0.032) than did the IFA group. The other group differences were not significant. The effect of intervention was modified by mother's parity, age, height, baseline hemoglobin, household food insecurity, and child sex, with parity being the most consistent modifier. Among primiparous women (IFA = 131; MMN = 110; LNS = 128), the LNS group had greater mean birth length (+0.91 cm; P = 0.001), LAZ (+0.47; P = 0.001), weight (+237 g; P &lt; 0.001), WAZ (+0.56; P &lt; 0.001), BMIZ (+0.52; P &lt; 0.001), head circumference (0.50 cm; P = 0.017), and head circumference-for-age z score (+0.40; P = 0.022) than did the IFA group; similar differences were found when comparing the LNS and MMN groups among primiparous women, and no group differences were found among multiparous women. CONCLUSION Prenatal LNS supplementation can improve fetal growth among vulnerable women in Ghana, particularly primiparous women. This trial was registered at clinicaltrials.gov as NCT00970866.","author":[{"dropping-particle":"","family":"Adu-Afarwuah","given":"Seth","non-dropping-particle":"","parse-names":false,"suffix":""},{"dropping-particle":"","family":"Lartey","given":"Anna","non-dropping-particle":"","parse-names":false,"suffix":""},{"dropping-particle":"","family":"Okronipa","given":"Harriet","non-dropping-particle":"","parse-names":false,"suffix":""},{"dropping-particle":"","family":"Ashorn","given":"Per","non-dropping-particle":"","parse-names":false,"suffix":""},{"dropping-particle":"","family":"Zeilani","given":"Mamane","non-dropping-particle":"","parse-names":false,"suffix":""},{"dropping-particle":"","family":"Peerson","given":"Janet M.","non-dropping-particle":"","parse-names":false,"suffix":""},{"dropping-particle":"","family":"Arimond","given":"Mary","non-dropping-particle":"","parse-names":false,"suffix":""},{"dropping-particle":"","family":"Vosti","given":"Stephen","non-dropping-particle":"","parse-names":false,"suffix":""},{"dropping-particle":"","family":"Dewey","given":"Kathryn G.","non-dropping-particle":"","parse-names":false,"suffix":""}],"container-title":"American Journal of Clinical Nutrition","id":"ITEM-1","issue":"4","issued":{"date-parts":[["2015"]]},"page":"835-846","title":"Lipid-based nutrient supplement increases the birth size of infants of primiparous women in Ghana","type":"article-journal","volume":"101"},"uris":["http://www.mendeley.com/documents/?uuid=dbeaae39-e566-4434-88b1-a4ccd62617d3"]},{"id":"ITEM-2","itemData":{"DOI":"10.1111/mcn.12262","ISSN":"1740-8709 (Electronic)","PMID":"26924599","abstract":"We examined hemoglobin (Hb, g/L), iron status (zinc protoporphyrin, ZPP, µmol/mol  heme, and transferrin receptor, TfR, mg/L) and inflammation (C-reactive protein, CRP and alpha-1 glycoprotein, AGP) in pregnant Ghanaian women who participated in a randomized controlled trial. Women (n = 1320) received either 60 mg Fe + 400-µg folic acid (IFA); 18 micronutrients including 20-mg Fe (MMN) or small-quantity lipid-based nutrient supplements (SQ-LNS, 118 kcal/d) with the same micronutrient levels as in MMN, plus four additional minerals (LNS) daily during pregnancy. Intention-to-treat analysis included 349, 354 and 354 women in the IFA, MMN and LNS groups, respectively, with overall baseline mean Hb and anemia (Hb &lt;100) prevalence of 112 and 13.3%, respectively. At 36 gestational weeks, overall Hb was 117, and anemia prevalence was 5.3%. Compared with the IFA group, the LNS and MMN groups had lower mean Hb (120 ± 11 vs. 115 ± 12 and 117 ± 12, respectively; P &lt; 0.001), higher mean ZPP (42 ± 30 vs. 50 ± 29 and 49 ± 30; P = 0.010) and TfR (4.0 ± 1.3 vs. 4.9 ± 1.8 and 4.6 ± 1.7; P &lt; 0.001), and greater prevalence of anemia (2.2% vs. 7.9% and 5.8%; P = 0.019), elevated ZPP (&gt;60) [9.4% vs. 18.6% and 19.2%; P = 0.003] and elevated TfR (&gt;6.0) [9.0% vs. 19.2% and 15.1%; P = 0.004]. CRP and AGP concentrations did not differ among groups. We conclude that among pregnant women in a semi-urban setting in Ghana, supplementation with SQ-LNS or MMN containing 20 mg iron resulted in lower Hb and iron status but had no impact on inflammation, when compared with iron (60 mg) plus folic acid (400 µg). The amount of iron in such supplements that is most effective for improving both maternal Hb/iron status and birth outcomes requires further evaluation. This trial was registered at ClinicalTrials.gov as: NCT00970866.","author":[{"dropping-particle":"","family":"Adu-Afarwuah","given":"Seth","non-dropping-particle":"","parse-names":false,"suffix":""},{"dropping-particle":"","family":"Lartey","given":"Anna","non-dropping-particle":"","parse-names":false,"suffix":""},{"dropping-particle":"","family":"Okronipa","given":"Harriet","non-dropping-particle":"","parse-names":false,"suffix":""},{"dropping-particle":"","family":"Ashorn","given":"Per","non-dropping-particle":"","parse-names":false,"suffix":""},{"dropping-particle":"","family":"Zeilani","given":"Mamane","non-dropping-particle":"","parse-names":false,"suffix":""},{"dropping-particle":"","family":"Baldiviez","given":"Lacey M","non-dropping-particle":"","parse-names":false,"suffix":""},{"dropping-particle":"","family":"Oaks","given":"Brietta M","non-dropping-particle":"","parse-names":false,"suffix":""},{"dropping-particle":"","family":"Vosti","given":"Stephen","non-dropping-particle":"","parse-names":false,"suffix":""},{"dropping-particle":"","family":"Dewey","given":"Kathryn G","non-dropping-particle":"","parse-names":false,"suffix":""}],"container-title":"Maternal &amp; child nutrition","id":"ITEM-2","issue":"2","issued":{"date-parts":[["2017","4"]]},"language":"eng","title":"Impact of small-quantity lipid-based nutrient supplement on hemoglobin, iron status  and biomarkers of inflammation in pregnant Ghanaian women.","type":"article-journal","volume":"13"},"uris":["http://www.mendeley.com/documents/?uuid=4fa0f7f9-67fb-44ff-b8b5-4495ee2dd544"]}],"mendeley":{"formattedCitation":"&lt;sup&gt;17,18&lt;/sup&gt;","plainTextFormattedCitation":"17,18","previouslyFormattedCitation":"&lt;sup&gt;17,18&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17,18</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42A37629"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xcluded because MMS provided 20 mg of iron</w:t>
            </w:r>
          </w:p>
        </w:tc>
        <w:tc>
          <w:tcPr>
            <w:tcW w:w="858" w:type="dxa"/>
            <w:tcBorders>
              <w:top w:val="nil"/>
              <w:left w:val="nil"/>
              <w:bottom w:val="nil"/>
              <w:right w:val="nil"/>
            </w:tcBorders>
          </w:tcPr>
          <w:p w14:paraId="13F8E9D9"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4F2FF356"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7D970B59"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269B3EC2"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7646F1F7" w14:textId="77777777" w:rsidTr="001E1391">
        <w:trPr>
          <w:trHeight w:val="330"/>
        </w:trPr>
        <w:tc>
          <w:tcPr>
            <w:tcW w:w="1620" w:type="dxa"/>
            <w:tcBorders>
              <w:top w:val="nil"/>
              <w:left w:val="nil"/>
              <w:bottom w:val="nil"/>
              <w:right w:val="nil"/>
            </w:tcBorders>
            <w:shd w:val="clear" w:color="auto" w:fill="auto"/>
            <w:hideMark/>
          </w:tcPr>
          <w:p w14:paraId="5E8CFB8C"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Fawzi, 2007</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SN":"0028-4793","author":[{"dropping-particle":"","family":"Fawzi","given":"Wafaie W","non-dropping-particle":"","parse-names":false,"suffix":""},{"dropping-particle":"","family":"Msamanga","given":"Gernard I","non-dropping-particle":"","parse-names":false,"suffix":""},{"dropping-particle":"","family":"Urassa","given":"Willy","non-dropping-particle":"","parse-names":false,"suffix":""},{"dropping-particle":"","family":"Hertzmark","given":"Ellen","non-dropping-particle":"","parse-names":false,"suffix":""},{"dropping-particle":"","family":"Petraro","given":"Paul","non-dropping-particle":"","parse-names":false,"suffix":""},{"dropping-particle":"","family":"Willett","given":"Walter C","non-dropping-particle":"","parse-names":false,"suffix":""},{"dropping-particle":"","family":"Spiegelman","given":"Donna","non-dropping-particle":"","parse-names":false,"suffix":""}],"container-title":"New England Journal of Medicine","id":"ITEM-1","issue":"14","issued":{"date-parts":[["2007"]]},"page":"1423-1431","publisher":"Mass Medical Soc","title":"Vitamins and perinatal outcomes among HIV-negative women in Tanzania","type":"article-journal","volume":"356"},"uris":["http://www.mendeley.com/documents/?uuid=45532e26-5fb7-4463-9276-612176b3b651"]}],"mendeley":{"formattedCitation":"&lt;sup&gt;34&lt;/sup&gt;","plainTextFormattedCitation":"34","previouslyFormattedCitation":"&lt;sup&gt;34&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4</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619B1B86"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Excluded because iron outcomes were assessed 6 weeks post</w:t>
            </w:r>
            <w:r>
              <w:rPr>
                <w:rFonts w:ascii="Calibri" w:eastAsia="Times New Roman" w:hAnsi="Calibri" w:cs="Times New Roman"/>
                <w:color w:val="000000"/>
                <w:sz w:val="20"/>
                <w:szCs w:val="20"/>
              </w:rPr>
              <w:t>-</w:t>
            </w:r>
            <w:r w:rsidRPr="00687947">
              <w:rPr>
                <w:rFonts w:ascii="Calibri" w:eastAsia="Times New Roman" w:hAnsi="Calibri" w:cs="Times New Roman"/>
                <w:color w:val="000000"/>
                <w:sz w:val="20"/>
                <w:szCs w:val="20"/>
              </w:rPr>
              <w:t>delivery, not in the third trimester</w:t>
            </w:r>
          </w:p>
        </w:tc>
        <w:tc>
          <w:tcPr>
            <w:tcW w:w="858" w:type="dxa"/>
            <w:tcBorders>
              <w:top w:val="nil"/>
              <w:left w:val="nil"/>
              <w:bottom w:val="nil"/>
              <w:right w:val="nil"/>
            </w:tcBorders>
          </w:tcPr>
          <w:p w14:paraId="167BD294"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274A24A6"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626CC693"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020AE02E"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38EC44BF" w14:textId="77777777" w:rsidTr="001E1391">
        <w:trPr>
          <w:trHeight w:val="300"/>
        </w:trPr>
        <w:tc>
          <w:tcPr>
            <w:tcW w:w="1620" w:type="dxa"/>
            <w:tcBorders>
              <w:top w:val="nil"/>
              <w:left w:val="nil"/>
              <w:bottom w:val="nil"/>
              <w:right w:val="nil"/>
            </w:tcBorders>
            <w:shd w:val="clear" w:color="auto" w:fill="auto"/>
            <w:hideMark/>
          </w:tcPr>
          <w:p w14:paraId="1ABD85D9"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Friis, 2004</w:t>
            </w:r>
            <w:r>
              <w:rPr>
                <w:rFonts w:cstheme="minorHAnsi"/>
              </w:rPr>
              <w:fldChar w:fldCharType="begin" w:fldLock="1"/>
            </w:r>
            <w:r>
              <w:rPr>
                <w:rFonts w:cstheme="minorHAnsi"/>
              </w:rPr>
              <w:instrText>ADDIN CSL_CITATION {"citationItems":[{"id":"ITEM-1","itemData":{"ISSN":"0002-9165","author":[{"dropping-particle":"","family":"Friis","given":"Henrik","non-dropping-particle":"","parse-names":false,"suffix":""},{"dropping-particle":"","family":"Gomo","given":"Exnevia","non-dropping-particle":"","parse-names":false,"suffix":""},{"dropping-particle":"","family":"Nyazema","given":"Norman","non-dropping-particle":"","parse-names":false,"suffix":""},{"dropping-particle":"","family":"Ndhlovu","given":"Patricia","non-dropping-particle":"","parse-names":false,"suffix":""},{"dropping-particle":"","family":"Krarup","given":"Henrik","non-dropping-particle":"","parse-names":false,"suffix":""},{"dropping-particle":"","family":"Kæstel","given":"Pernille","non-dropping-particle":"","parse-names":false,"suffix":""},{"dropping-particle":"","family":"Michaelsen","given":"Kim F","non-dropping-particle":"","parse-names":false,"suffix":""}],"container-title":"The American journal of clinical nutrition","id":"ITEM-1","issue":"1","issued":{"date-parts":[["2004"]]},"page":"178-184","publisher":"Am Soc Nutrition","title":"Effect of multimicronutrient supplementation on gestational length and birth size: a randomized, placebo-controlled, double-blind effectiveness trial in Zimbabwe","type":"article-journal","volume":"80"},"uris":["http://www.mendeley.com/documents/?uuid=05040c79-f646-4aeb-be7e-483d943897e0"]}],"mendeley":{"formattedCitation":"&lt;sup&gt;37&lt;/sup&gt;","plainTextFormattedCitation":"37","previouslyFormattedCitation":"&lt;sup&gt;37&lt;/sup&gt;"},"properties":{"noteIndex":0},"schema":"https://github.com/citation-style-language/schema/raw/master/csl-citation.json"}</w:instrText>
            </w:r>
            <w:r>
              <w:rPr>
                <w:rFonts w:cstheme="minorHAnsi"/>
              </w:rPr>
              <w:fldChar w:fldCharType="separate"/>
            </w:r>
            <w:r w:rsidRPr="00800E36">
              <w:rPr>
                <w:rFonts w:cstheme="minorHAnsi"/>
                <w:noProof/>
                <w:vertAlign w:val="superscript"/>
              </w:rPr>
              <w:t>37</w:t>
            </w:r>
            <w:r>
              <w:rPr>
                <w:rFonts w:cstheme="minorHAnsi"/>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73C49CA3"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Excluded because too</w:t>
            </w:r>
            <w:r w:rsidRPr="00687947">
              <w:rPr>
                <w:rFonts w:ascii="Calibri" w:eastAsia="Times New Roman" w:hAnsi="Calibri" w:cs="Times New Roman"/>
                <w:color w:val="000000"/>
                <w:sz w:val="20"/>
                <w:szCs w:val="20"/>
              </w:rPr>
              <w:t xml:space="preserve"> little information </w:t>
            </w:r>
            <w:r>
              <w:rPr>
                <w:rFonts w:ascii="Calibri" w:eastAsia="Times New Roman" w:hAnsi="Calibri" w:cs="Times New Roman"/>
                <w:color w:val="000000"/>
                <w:sz w:val="20"/>
                <w:szCs w:val="20"/>
              </w:rPr>
              <w:t xml:space="preserve">is </w:t>
            </w:r>
            <w:r w:rsidRPr="00687947">
              <w:rPr>
                <w:rFonts w:ascii="Calibri" w:eastAsia="Times New Roman" w:hAnsi="Calibri" w:cs="Times New Roman"/>
                <w:color w:val="000000"/>
                <w:sz w:val="20"/>
                <w:szCs w:val="20"/>
              </w:rPr>
              <w:t>available</w:t>
            </w:r>
            <w:r>
              <w:rPr>
                <w:rFonts w:ascii="Calibri" w:eastAsia="Times New Roman" w:hAnsi="Calibri" w:cs="Times New Roman"/>
                <w:color w:val="000000"/>
                <w:sz w:val="20"/>
                <w:szCs w:val="20"/>
              </w:rPr>
              <w:t xml:space="preserve"> on iron dose and iron outcomes were not assessed in the third trimester</w:t>
            </w:r>
          </w:p>
        </w:tc>
        <w:tc>
          <w:tcPr>
            <w:tcW w:w="858" w:type="dxa"/>
            <w:tcBorders>
              <w:top w:val="nil"/>
              <w:left w:val="nil"/>
              <w:bottom w:val="nil"/>
              <w:right w:val="nil"/>
            </w:tcBorders>
          </w:tcPr>
          <w:p w14:paraId="58BA0C01"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746B66B0"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574F7675"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1E803E8C"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0272AAB8" w14:textId="77777777" w:rsidTr="001E1391">
        <w:trPr>
          <w:trHeight w:val="285"/>
        </w:trPr>
        <w:tc>
          <w:tcPr>
            <w:tcW w:w="1620" w:type="dxa"/>
            <w:tcBorders>
              <w:top w:val="nil"/>
              <w:left w:val="nil"/>
              <w:bottom w:val="nil"/>
              <w:right w:val="nil"/>
            </w:tcBorders>
            <w:shd w:val="clear" w:color="auto" w:fill="auto"/>
            <w:hideMark/>
          </w:tcPr>
          <w:p w14:paraId="5B161C97" w14:textId="77777777" w:rsidR="001E1391" w:rsidRPr="00146B8A" w:rsidRDefault="001E1391" w:rsidP="00355993">
            <w:pPr>
              <w:spacing w:after="0" w:line="240" w:lineRule="auto"/>
              <w:rPr>
                <w:rFonts w:ascii="Calibri" w:eastAsia="Times New Roman" w:hAnsi="Calibri" w:cs="Times New Roman"/>
                <w:color w:val="000000"/>
                <w:sz w:val="20"/>
                <w:szCs w:val="20"/>
              </w:rPr>
            </w:pPr>
            <w:proofErr w:type="spellStart"/>
            <w:r w:rsidRPr="00146B8A">
              <w:rPr>
                <w:rFonts w:ascii="Calibri" w:eastAsia="Times New Roman" w:hAnsi="Calibri" w:cs="Times New Roman"/>
                <w:color w:val="000000"/>
                <w:sz w:val="20"/>
                <w:szCs w:val="20"/>
              </w:rPr>
              <w:t>Kaestel</w:t>
            </w:r>
            <w:proofErr w:type="spellEnd"/>
            <w:r w:rsidRPr="00146B8A">
              <w:rPr>
                <w:rFonts w:ascii="Calibri" w:eastAsia="Times New Roman" w:hAnsi="Calibri" w:cs="Times New Roman"/>
                <w:color w:val="000000"/>
                <w:sz w:val="20"/>
                <w:szCs w:val="20"/>
              </w:rPr>
              <w:t>, 2005</w:t>
            </w:r>
            <w:r>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038/sj.ejcn.1602215","ISBN":"0954-3007 (Print)\\r0954-3007 (Linking)","ISSN":"0954-3007","PMID":"16015266","abstract":"OBJECTIVES: To assess the effects of daily prenatal multimicronutrient supplementation on birth weight (BW) and perinatal mortality. DESIGN: Randomised, controlled, double masked trial.Setting:Urban Guinea-Bissau, West Africa. SUBJECTS: A total of 2100 pregnant women (22+/-7 weeks pregnant at entry) were recruited through antenatal clinics, of which 1670 (79.5%) completed the trial. BW was available for 1100 live born babies. INTERVENTIONS: Identical-looking supplements containing one (MN-1) or two (MN-2) Recommended Dietary Allowances (RDA) of 15 micronutrients, or iron and folic acid (control). RESULTS: Mean BW among 1100 live born infants was 3050+/-498 g with 11.9% being low birth weight (LBW, BW &lt; 2500 g). Perinatal mortality was 82 per 1000 deliveries (N = 1670), and neonatal mortality 45 per 1000 live births (N = 1599). Mean BW in MN-1 (n = 360) and MN-2 (n = 374) groups were 53 [-19; 125] and 95 [24; 166] g higher than controls (n = 366). Proportion of LBW was 13.6% in control, and 12.0 and 10.1% in the MN-1 and MN-2 groups, respectively (P = 0.33). Among anaemic women (30%), MN-2 increased BW with 218 [81; 354] g compared to controls, with a decreased risk of LBW of 69 [27; 87]%. There were apparently no differences in perinatal mortality between groups. CONCLUSIONS: Prenatal micronutrient supplementation increased BW but did not reduce perinatal mortality in this study. Multimicronutrient supplementation with two RDA should be considered in future programmes to reduce the proportion of LBW.","author":[{"dropping-particle":"","family":"Kaestel","given":"P","non-dropping-particle":"","parse-names":false,"suffix":""},{"dropping-particle":"","family":"Michaelsen","given":"K F","non-dropping-particle":"","parse-names":false,"suffix":""},{"dropping-particle":"","family":"Aaby","given":"P","non-dropping-particle":"","parse-names":false,"suffix":""},{"dropping-particle":"","family":"Friis","given":"H","non-dropping-particle":"","parse-names":false,"suffix":""}],"container-title":"Eur J Clin Nutr","id":"ITEM-1","issue":"9","issued":{"date-parts":[["2005"]]},"page":"1081-1089","title":"Effects of prenatal multimicronutrient supplements on birth weight and perinatal mortality: a randomised, controlled trial in Guinea-Bissau","type":"article-journal","volume":"59"},"uris":["http://www.mendeley.com/documents/?uuid=6dfa9f96-ffbe-4cb4-9223-23212a68ced1"]}],"mendeley":{"formattedCitation":"&lt;sup&gt;35&lt;/sup&gt;","plainTextFormattedCitation":"35","previouslyFormattedCitation":"&lt;sup&gt;35&lt;/sup&gt;"},"properties":{"noteIndex":0},"schema":"https://github.com/citation-style-language/schema/raw/master/csl-citation.json"}</w:instrText>
            </w:r>
            <w:r>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5</w:t>
            </w:r>
            <w:r>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7A53B873"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Excluded because iron outcomes were assessed 2 months post</w:t>
            </w:r>
            <w:r>
              <w:rPr>
                <w:rFonts w:ascii="Calibri" w:eastAsia="Times New Roman" w:hAnsi="Calibri" w:cs="Times New Roman"/>
                <w:color w:val="000000"/>
                <w:sz w:val="20"/>
                <w:szCs w:val="20"/>
              </w:rPr>
              <w:t>-</w:t>
            </w:r>
            <w:r w:rsidRPr="00687947">
              <w:rPr>
                <w:rFonts w:ascii="Calibri" w:eastAsia="Times New Roman" w:hAnsi="Calibri" w:cs="Times New Roman"/>
                <w:color w:val="000000"/>
                <w:sz w:val="20"/>
                <w:szCs w:val="20"/>
              </w:rPr>
              <w:t>delivery, not in the third trimester</w:t>
            </w:r>
          </w:p>
        </w:tc>
        <w:tc>
          <w:tcPr>
            <w:tcW w:w="858" w:type="dxa"/>
            <w:tcBorders>
              <w:top w:val="nil"/>
              <w:left w:val="nil"/>
              <w:bottom w:val="nil"/>
              <w:right w:val="nil"/>
            </w:tcBorders>
          </w:tcPr>
          <w:p w14:paraId="78D80DAF"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1391E0CC"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5E69AD14"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1721B03C"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58A4ABBE" w14:textId="77777777" w:rsidTr="001E1391">
        <w:trPr>
          <w:trHeight w:val="300"/>
        </w:trPr>
        <w:tc>
          <w:tcPr>
            <w:tcW w:w="1620" w:type="dxa"/>
            <w:tcBorders>
              <w:top w:val="nil"/>
              <w:left w:val="nil"/>
              <w:bottom w:val="nil"/>
              <w:right w:val="nil"/>
            </w:tcBorders>
            <w:shd w:val="clear" w:color="auto" w:fill="auto"/>
            <w:hideMark/>
          </w:tcPr>
          <w:p w14:paraId="040BFBCF"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Liu, 2013</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001/jamainternmed.2013.1632","ISSN":"2168-6114 (Electronic)","PMID":"23303315","abstract":"BACKGROUND: Beyond perinatal folic acid supplementation, the need for additional  prenatal prophylaxis of iron with or without other micronutrients remains unclear. We aim to investigate the maternal and infant health effects of iron plus folic acid and multiple micronutrient supplements vs folic acid alone when provided to pregnant women with no or mild anemia. METHODS: In this randomized double-blind controlled trial, 18,775 nulliparous pregnant women with mild or no anemia were enrolled from 5 counties of northern China from May 2006 through April 2009. Women were randomly assigned to daily folic acid (400 μg) (control), folic acid-iron (30 mg), or folic acid, iron, and 13 additional vitamins and minerals provided before 20 weeks gestation to delivery. Primary outcome was perinatal mortality. Secondary outcomes included neonatal and infant mortality, preterm delivery, birth weight, birth length, gestational duration, and maternal hemoglobin concentration and anemia. RESULTS: A total of 92.7% of women consumed 80% to 100% of supplements as instructed. On average, women consumed 177 supplements. Compared with daily prenatal folic acid, supplementation with iron-folic acid with or without other micronutrients did not affect the rate of perinatal mortality (8.8, 8.7, and 8.3, respectively) per 1000 births, and relative risks (RRs) were 1.00 (95% CI, 0.68-1.46; P = .99) and 0.94 (95% CI, 0.64-1.39; P = .76), respectively. Risk of other adverse maternal and infant outcomes also did not differ, except that RRs for third-trimester maternal anemia were 0.72 (95% CI, 0.63-0.83; P &lt; .001) and 0.71 (95% CI, 0.62-0.82; P &lt; .001), respectively. CONCLUSION: Prenatal iron-folic acid and other micronutrient supplements provided to Chinese women with no or mild anemia prevented later pregnancy anemia beyond any benefit conferred by folic acid alone but did not affect perinatal mortality or other infant outcomes. TRIAL REGISTRATION: clinicaltrials.gov Identifier: NCT00133744.","author":[{"dropping-particle":"","family":"Liu","given":"Jian-meng","non-dropping-particle":"","parse-names":false,"suffix":""},{"dropping-particle":"","family":"Mei","given":"Zuguo","non-dropping-particle":"","parse-names":false,"suffix":""},{"dropping-particle":"","family":"Ye","given":"Rongwei","non-dropping-particle":"","parse-names":false,"suffix":""},{"dropping-particle":"","family":"Serdula","given":"Mary K","non-dropping-particle":"","parse-names":false,"suffix":""},{"dropping-particle":"","family":"Ren","given":"Aiguo","non-dropping-particle":"","parse-names":false,"suffix":""},{"dropping-particle":"","family":"Cogswell","given":"Mary E","non-dropping-particle":"","parse-names":false,"suffix":""}],"container-title":"JAMA internal medicine","id":"ITEM-1","issue":"4","issued":{"date-parts":[["2013","2"]]},"language":"eng","page":"276-282","publisher-place":"United States","title":"Micronutrient supplementation and pregnancy outcomes: double-blind randomized  controlled trial in China.","type":"article-journal","volume":"173"},"uris":["http://www.mendeley.com/documents/?uuid=b60f733f-831e-459c-a9e5-db5fb73fda1c"]},{"id":"ITEM-2","itemData":{"DOI":"10.3945/jn.113.189894","ISSN":"0022-3166","abstract":"Universal prenatal daily iron–folic acid (IFA) and multiple micronutrient (MM) supplements are recommended to reduce the risk of low birth weight, maternal anemia, and iron deficiency (ID) during pregnancy, but the evidence of their effect on iron status among women with mild or no anemia is limited. The aim of this study was to describe the iron status [serum ferritin (SF), serum soluble transferrin receptor (sTfR), and body iron (BI)] before and after micronutrient supplementation during pregnancy. We examined 834 pregnant women with hemoglobin &amp;gt; 100 g/L at enrollment before 20 wk of gestation and with iron measurement data from a subset of a randomized, double-blind trial in China. Women were randomly assigned to take daily 400 μg of folic acid (FA) (control), FA plus 30 mg of iron, or FA, iron, plus 13 additional MMs provided before 20 wk of gestation to delivery. Venous blood was collected in this subset during study enrollment (before 20 wk of gestation) and 28–32 wk of gestation. We found that, at 28–32 wk of gestation, compared with the FA group, both the IFA and MM groups had significantly lower prevalence of ID regardless of which indicator (SF, sTfR, or BI) was used for defining ID. The prevalence of ID at 28–32 wk of gestation for IFA, MM, and FA were 35.3%, 42.7%, and 59.6% by using low SF, 53.6%, 59.9%, and 69.9% by using high sTfR, and 34.5%, 41.2%, and 59.6% by using low BI, respectively. However, there was no difference in anemia prevalence (hemoglobin &amp;lt; 110 g/L) between FA and IFA or MM groups. We concluded that, compared with FA alone, prenatal IFA and MM supplements provided to women with no or mild anemia improved iron status later during pregnancy but did not affect perinatal anemia. This trial was registered at clinicaltrials.govas NCT00137744.","author":[{"dropping-particle":"","family":"Mei","given":"Zuguo","non-dropping-particle":"","parse-names":false,"suffix":""},{"dropping-particle":"","family":"Serdula","given":"Mary K","non-dropping-particle":"","parse-names":false,"suffix":""},{"dropping-particle":"","family":"Liu","given":"Jian-meng","non-dropping-particle":"","parse-names":false,"suffix":""},{"dropping-particle":"","family":"Flores-Ayala","given":"Rafael C","non-dropping-particle":"","parse-names":false,"suffix":""},{"dropping-particle":"","family":"Wang","given":"Linlin","non-dropping-particle":"","parse-names":false,"suffix":""},{"dropping-particle":"","family":"Ye","given":"Rongwei","non-dropping-particle":"","parse-names":false,"suffix":""},{"dropping-particle":"","family":"Grummer-Strawn","given":"Laurence M","non-dropping-particle":"","parse-names":false,"suffix":""}],"container-title":"The Journal of Nutrition","id":"ITEM-2","issue":"6","issued":{"date-parts":[["2014","6","1"]]},"page":"943-948","title":"Iron-Containing Micronutrient Supplementation of Chinese Women with No or Mild Anemia during Pregnancy Improved Iron Status but Did Not Affect Perinatal Anemia","type":"article-journal","volume":"144"},"uris":["http://www.mendeley.com/documents/?uuid=76af508a-f1d1-4069-aa8b-5d3bbbfe2c4c"]}],"mendeley":{"formattedCitation":"&lt;sup&gt;27,38&lt;/sup&gt;","plainTextFormattedCitation":"27,38","previouslyFormattedCitation":"&lt;sup&gt;27,38&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04546B">
              <w:rPr>
                <w:rFonts w:ascii="Calibri" w:eastAsia="Times New Roman" w:hAnsi="Calibri" w:cs="Times New Roman"/>
                <w:noProof/>
                <w:color w:val="000000"/>
                <w:sz w:val="20"/>
                <w:szCs w:val="20"/>
                <w:vertAlign w:val="superscript"/>
              </w:rPr>
              <w:t>27,38</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5AC7F90F"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44AAA282"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002721">
              <w:rPr>
                <w:rFonts w:ascii="Calibri" w:eastAsia="Times New Roman" w:hAnsi="Calibri" w:cs="Times New Roman"/>
                <w:color w:val="000000"/>
                <w:sz w:val="20"/>
                <w:szCs w:val="20"/>
              </w:rPr>
              <w:t>No</w:t>
            </w:r>
          </w:p>
        </w:tc>
        <w:tc>
          <w:tcPr>
            <w:tcW w:w="1353" w:type="dxa"/>
            <w:tcBorders>
              <w:top w:val="nil"/>
              <w:left w:val="nil"/>
              <w:bottom w:val="nil"/>
              <w:right w:val="nil"/>
            </w:tcBorders>
          </w:tcPr>
          <w:p w14:paraId="61293F9F"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483" w:type="dxa"/>
            <w:tcBorders>
              <w:top w:val="nil"/>
              <w:left w:val="nil"/>
              <w:bottom w:val="nil"/>
              <w:right w:val="nil"/>
            </w:tcBorders>
          </w:tcPr>
          <w:p w14:paraId="067AB445"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2C62780F"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Iron deficiency anemia (number of events an participants)</w:t>
            </w:r>
          </w:p>
        </w:tc>
      </w:tr>
      <w:tr w:rsidR="001E1391" w:rsidRPr="00DC1858" w14:paraId="3EA0922B" w14:textId="77777777" w:rsidTr="001E1391">
        <w:trPr>
          <w:trHeight w:val="300"/>
        </w:trPr>
        <w:tc>
          <w:tcPr>
            <w:tcW w:w="1620" w:type="dxa"/>
            <w:tcBorders>
              <w:top w:val="nil"/>
              <w:left w:val="nil"/>
              <w:bottom w:val="nil"/>
              <w:right w:val="nil"/>
            </w:tcBorders>
            <w:shd w:val="clear" w:color="auto" w:fill="auto"/>
            <w:hideMark/>
          </w:tcPr>
          <w:p w14:paraId="405D7F20"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Moore, 2009</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111/mcn.12367","author":[{"dropping-particle":"","family":"Johnson","given":"William","non-dropping-particle":"","parse-names":false,"suffix":""},{"dropping-particle":"","family":"Darboe","given":"Momodou K","non-dropping-particle":"","parse-names":false,"suffix":""},{"dropping-particle":"","family":"Prentice","given":"Andrew M","non-dropping-particle":"","parse-names":false,"suffix":""},{"dropping-particle":"","family":"Moore","given":"Sophie E","non-dropping-particle":"","parse-names":false,"suffix":""},{"dropping-particle":"","family":"Nshe","given":"Patrick","non-dropping-particle":"","parse-names":false,"suffix":""}],"id":"ITEM-1","issue":"March 2016","issued":{"date-parts":[["2017"]]},"page":"1-13","title":"Association of prenatal lipid ‐ based nutritional supplementation with fetal growth in rural Gambia","type":"article-journal"},"uris":["http://www.mendeley.com/documents/?uuid=01f89076-ad18-4a27-a62c-1672b22dacb9"]},{"id":"ITEM-2","itemData":{"DOI":"10.1186/s12916-019-1264-2","ISSN":"1741-7015 (Electronic)","PMID":"30773140","abstract":"BACKGROUND: Thymic size in early infancy predicts subsequent survival in low-income  settings. The human thymus develops from early gestation, is most active in early life and is highly sensitive to malnutrition. Our objective was to test whether thymic size in infancy could be increased by maternal and/or infant nutritional supplementation. METHODS: The Early Nutrition and Immune Development (ENID) Trial was a randomized 2 × 2 × 2 factorial, partially blinded trial of nutritional supplementation conducted in rural Gambia, West Africa. Pregnant women (N = 875) were randomized to four intervention groups (iron-folate (standard care), multiple micronutrients, protein energy or protein energy + multiple micronutrients at 'booking' (mean gestational age at enrolment = 13.6 weeks, range 8-20 weeks) until delivery. The iron-folate and multiple micronutrient arms were administered in tablet form and the protein energy arms as a lipid-based nutritional supplement. All intervention arms contained 60 mg iron and 400 μg folic acid per daily dose. From 24 to 52 weeks of age, infants from all groups were randomized to receive a daily lipid-based nutritional supplement, with or without additional micronutrients. Thymic size was assessed by ultrasonography at 1, 8, 24 and 52 weeks of infant age, and a volume-related thymic index calculated. Detailed data on infant growth, feeding status and morbidity were collected. RESULTS: A total of 724 (82.7%) mother-infant pairs completed the trial to infant age 52 weeks. Thymic size in infancy was not significantly associated with maternal supplement group at any post-natal time point. Infants who received the daily LNS with additional micronutrients had a significantly larger thymic index at 52 weeks of age (equivalent to an 8.0% increase in thymic index [95% CI 2.89, 13.4], P = 0.002). No interaction was observed between maternal and infant supplement groups. CONCLUSIONS: A micronutrient-fortified lipid-based supplement given in the latter half of infancy increased thymic size, a key mediator of immune function. Improving the micronutrient status of infants from populations with marginal micronutrient status may improve immune development and survival. TRIAL REGISTRATION: ISRCTN registry (controlled-trials.com) Identifier: ISRCTN49285450.","author":[{"dropping-particle":"","family":"Moore","given":"Sophie E","non-dropping-particle":"","parse-names":false,"suffix":""},{"dropping-particle":"","family":"Fulford","given":"Anthony J C","non-dropping-particle":"","parse-names":false,"suffix":""},{"dropping-particle":"","family":"Sosseh","given":"Fatou","non-dropping-particle":"","parse-names":false,"suffix":""},{"dropping-particle":"","family":"Nshe","given":"Patrick","non-dropping-particle":"","parse-names":false,"suffix":""},{"dropping-particle":"","family":"Darboe","given":"Momodou K","non-dropping-particle":"","parse-names":false,"suffix":""},{"dropping-particle":"","family":"Prentice","given":"Andrew M","non-dropping-particle":"","parse-names":false,"suffix":""}],"container-title":"BMC medicine","id":"ITEM-2","issue":"1","issued":{"date-parts":[["2019","2"]]},"language":"eng","page":"38","title":"Thymic size is increased by infancy, but not pregnancy, nutritional supplementation  in rural Gambian children: a randomized clinical trial.","type":"article-journal","volume":"17"},"uris":["http://www.mendeley.com/documents/?uuid=2b883ddd-3637-4853-abdf-39b35158c405"]}],"mendeley":{"formattedCitation":"&lt;sup&gt;28,29&lt;/sup&gt;","plainTextFormattedCitation":"28,29","previouslyFormattedCitation":"&lt;sup&gt;28,29&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04546B">
              <w:rPr>
                <w:rFonts w:ascii="Calibri" w:eastAsia="Times New Roman" w:hAnsi="Calibri" w:cs="Times New Roman"/>
                <w:noProof/>
                <w:color w:val="000000"/>
                <w:sz w:val="20"/>
                <w:szCs w:val="20"/>
                <w:vertAlign w:val="superscript"/>
              </w:rPr>
              <w:t>28,29</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5DE2C611"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5FD5530A"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002721">
              <w:rPr>
                <w:rFonts w:ascii="Calibri" w:eastAsia="Times New Roman" w:hAnsi="Calibri" w:cs="Times New Roman"/>
                <w:color w:val="000000"/>
                <w:sz w:val="20"/>
                <w:szCs w:val="20"/>
              </w:rPr>
              <w:t>No</w:t>
            </w:r>
          </w:p>
        </w:tc>
        <w:tc>
          <w:tcPr>
            <w:tcW w:w="1353" w:type="dxa"/>
            <w:tcBorders>
              <w:top w:val="nil"/>
              <w:left w:val="nil"/>
              <w:bottom w:val="nil"/>
              <w:right w:val="nil"/>
            </w:tcBorders>
          </w:tcPr>
          <w:p w14:paraId="15DF90CF"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483" w:type="dxa"/>
            <w:tcBorders>
              <w:top w:val="nil"/>
              <w:left w:val="nil"/>
              <w:bottom w:val="nil"/>
              <w:right w:val="nil"/>
            </w:tcBorders>
          </w:tcPr>
          <w:p w14:paraId="3CC31770"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2366ED0B"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ll outcomes (mean, SD, number of events and participants), adherence rates and definition</w:t>
            </w:r>
          </w:p>
        </w:tc>
      </w:tr>
      <w:tr w:rsidR="001E1391" w:rsidRPr="00DC1858" w14:paraId="281FF302" w14:textId="77777777" w:rsidTr="001E1391">
        <w:trPr>
          <w:trHeight w:val="300"/>
        </w:trPr>
        <w:tc>
          <w:tcPr>
            <w:tcW w:w="1620" w:type="dxa"/>
            <w:tcBorders>
              <w:top w:val="nil"/>
              <w:left w:val="nil"/>
              <w:bottom w:val="nil"/>
              <w:right w:val="nil"/>
            </w:tcBorders>
            <w:shd w:val="clear" w:color="auto" w:fill="auto"/>
            <w:hideMark/>
          </w:tcPr>
          <w:p w14:paraId="311446ED" w14:textId="77777777" w:rsidR="001E1391" w:rsidRPr="00146B8A" w:rsidRDefault="001E1391" w:rsidP="00355993">
            <w:pPr>
              <w:spacing w:after="0" w:line="240" w:lineRule="auto"/>
              <w:rPr>
                <w:rFonts w:ascii="Calibri" w:eastAsia="Times New Roman" w:hAnsi="Calibri" w:cs="Times New Roman"/>
                <w:color w:val="000000"/>
                <w:sz w:val="20"/>
                <w:szCs w:val="20"/>
              </w:rPr>
            </w:pPr>
            <w:proofErr w:type="spellStart"/>
            <w:r w:rsidRPr="00146B8A">
              <w:rPr>
                <w:rFonts w:ascii="Calibri" w:eastAsia="Times New Roman" w:hAnsi="Calibri" w:cs="Times New Roman"/>
                <w:color w:val="000000"/>
                <w:sz w:val="20"/>
                <w:szCs w:val="20"/>
              </w:rPr>
              <w:t>Osrin</w:t>
            </w:r>
            <w:proofErr w:type="spellEnd"/>
            <w:r w:rsidRPr="00146B8A">
              <w:rPr>
                <w:rFonts w:ascii="Calibri" w:eastAsia="Times New Roman" w:hAnsi="Calibri" w:cs="Times New Roman"/>
                <w:color w:val="000000"/>
                <w:sz w:val="20"/>
                <w:szCs w:val="20"/>
              </w:rPr>
              <w:t>, 2005</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016/S0140-6736(05)71084-9","ISBN":"1474-547X (Electronic)\\n0140-6736 (Linking)","ISSN":"01406736","PMID":"15766997","abstract":"Background: Neonatal mortality is the biggest contributor to global mortality of children younger than 5 years, and low birthweight is a crucial underlying factor. We tested the hypotheses that antenatal multiple micronutrient supplementation would increase infant birthweight and gestational duration. Methods: We did a double-blind, randomised controlled trial in Dhanusha district, Nepal. Women attending for antenatal care with singleton pregnancies at up to 20 weeks' gestation were invited to participate. Participants were randomly allocated either routine iron and folic acid supplements (control; n=600) or a multiple micronutrient supplement providing a recommended daily allowance of 15 vitamins and minerals (intervention; n=600). Supplementation began at a minimum of 12 weeks' gestation and continued until delivery. Primary outcome measures were birthweight and gestational duration. Analysis was by intention to treat. The study is registered as an International Standard Randomised Controlled Trial, number ISRCTN88625934. Findings: Birthweight was available for 523/600 infants in the control group and 529/600 in the intervention group. Mean birthweight was 2733 g (SD 422) in the control group and 2810 g (453) in the intervention group, representing a mean difference of 77 g (95% CI 24-130; p=0·004) and a relative fall in the proportion of low birthweight by 25%. No difference was recorded in the duration of gestation (0·2 weeks [-0·1 to 0·4]; p=0·12), infant length (0·3 cm [-0·1 to 0·6]; p=0·16), or head circumference (0·2 cm [-0·1 to 0·4]; p=0·18). Interpretation: In a poor community in Nepal, consumption of a daily supplement containing a recommended daily allowance of 15 micronutrients in the second and third trimesters of pregnancy was associated with increased birthweight when compared with a standard iron and folic acid preparation. The effects on perinatal morbidity and mortality need further comparisons between studies.","author":[{"dropping-particle":"","family":"Osrin","given":"David","non-dropping-particle":"","parse-names":false,"suffix":""},{"dropping-particle":"","family":"Vaidya","given":"Anjana","non-dropping-particle":"","parse-names":false,"suffix":""},{"dropping-particle":"","family":"Shrestha","given":"Yagya","non-dropping-particle":"","parse-names":false,"suffix":""},{"dropping-particle":"","family":"Baniya","given":"Ram Bahadur RB","non-dropping-particle":"","parse-names":false,"suffix":""},{"dropping-particle":"","family":"Manandhar","given":"Dharma S.","non-dropping-particle":"","parse-names":false,"suffix":""},{"dropping-particle":"","family":"Adhikari","given":"Ramesh K. RK","non-dropping-particle":"","parse-names":false,"suffix":""},{"dropping-particle":"","family":"Filteau","given":"Suzanne","non-dropping-particle":"","parse-names":false,"suffix":""},{"dropping-particle":"","family":"Tomkins","given":"Andrew","non-dropping-particle":"","parse-names":false,"suffix":""},{"dropping-particle":"","family":"Costello","given":"Anthony M.De L. De L","non-dropping-particle":"","parse-names":false,"suffix":""}],"container-title":"The Lancet","id":"ITEM-1","issue":"9463","issued":{"date-parts":[["2005"]]},"page":"955-962","title":"Effects of antenatal multiple micronutrient supplementation on birthweight and gestational duration in Nepal: double-blind, randomised controlled trial","type":"article-journal","volume":"365"},"uris":["http://www.mendeley.com/documents/?uuid=cae267d9-303d-448a-8409-345f0f384a5a"]}],"mendeley":{"formattedCitation":"&lt;sup&gt;40&lt;/sup&gt;","plainTextFormattedCitation":"40","previouslyFormattedCitation":"&lt;sup&gt;40&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40</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71F1BAA0"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619185BB"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002721">
              <w:rPr>
                <w:rFonts w:ascii="Calibri" w:eastAsia="Times New Roman" w:hAnsi="Calibri" w:cs="Times New Roman"/>
                <w:color w:val="000000"/>
                <w:sz w:val="20"/>
                <w:szCs w:val="20"/>
              </w:rPr>
              <w:t>No</w:t>
            </w:r>
          </w:p>
        </w:tc>
        <w:tc>
          <w:tcPr>
            <w:tcW w:w="1353" w:type="dxa"/>
            <w:tcBorders>
              <w:top w:val="nil"/>
              <w:left w:val="nil"/>
              <w:bottom w:val="nil"/>
              <w:right w:val="nil"/>
            </w:tcBorders>
          </w:tcPr>
          <w:p w14:paraId="26C44FA5"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536B82">
              <w:rPr>
                <w:rFonts w:ascii="Calibri" w:eastAsia="Times New Roman" w:hAnsi="Calibri" w:cs="Times New Roman"/>
                <w:color w:val="000000"/>
                <w:sz w:val="20"/>
                <w:szCs w:val="20"/>
              </w:rPr>
              <w:t>No</w:t>
            </w:r>
          </w:p>
        </w:tc>
        <w:tc>
          <w:tcPr>
            <w:tcW w:w="1483" w:type="dxa"/>
            <w:tcBorders>
              <w:top w:val="nil"/>
              <w:left w:val="nil"/>
              <w:bottom w:val="nil"/>
              <w:right w:val="nil"/>
            </w:tcBorders>
          </w:tcPr>
          <w:p w14:paraId="54303852" w14:textId="77777777" w:rsidR="001E1391" w:rsidRPr="00536B82"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w:t>
            </w:r>
          </w:p>
        </w:tc>
        <w:tc>
          <w:tcPr>
            <w:tcW w:w="1796" w:type="dxa"/>
            <w:tcBorders>
              <w:top w:val="nil"/>
              <w:left w:val="nil"/>
              <w:bottom w:val="nil"/>
              <w:right w:val="nil"/>
            </w:tcBorders>
          </w:tcPr>
          <w:p w14:paraId="58ED7149" w14:textId="77777777" w:rsidR="001E1391" w:rsidRDefault="001E1391" w:rsidP="00355993">
            <w:pPr>
              <w:spacing w:after="0" w:line="240" w:lineRule="auto"/>
              <w:rPr>
                <w:rFonts w:ascii="Calibri" w:eastAsia="Times New Roman" w:hAnsi="Calibri" w:cs="Times New Roman"/>
                <w:color w:val="000000"/>
                <w:sz w:val="20"/>
                <w:szCs w:val="20"/>
              </w:rPr>
            </w:pPr>
          </w:p>
        </w:tc>
      </w:tr>
      <w:tr w:rsidR="001E1391" w:rsidRPr="00DC1858" w14:paraId="20DF0B30" w14:textId="77777777" w:rsidTr="001E1391">
        <w:trPr>
          <w:trHeight w:val="300"/>
        </w:trPr>
        <w:tc>
          <w:tcPr>
            <w:tcW w:w="1620" w:type="dxa"/>
            <w:tcBorders>
              <w:top w:val="nil"/>
              <w:left w:val="nil"/>
              <w:bottom w:val="nil"/>
              <w:right w:val="nil"/>
            </w:tcBorders>
            <w:shd w:val="clear" w:color="auto" w:fill="auto"/>
            <w:hideMark/>
          </w:tcPr>
          <w:p w14:paraId="6CBA665F"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Ramakrishnan, 2003</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BN":"0002-9165","ISSN":"0002-9165 (Print)","PMID":"12600867","abstract":"BACKGROUND: Little is known about the benefits of prenatal multivitamin and mineral supplements in reducing low birth weight. OBJECTIVE: We conducted a randomized, double-blind clinical trial in semirural Mexico to compare the effects of multiple micronutrient (MM) supplements with those of iron supplements during pregnancy on birth size. DESIGN: Pregnant women (n = 873) were recruited before 13 wk of gestation and received supplements 6 d/wk at home, as well as routine antenatal care, until delivery. Both supplements contained 60 mg Fe, but the MM group also received 1-1.5 times the recommended dietary allowances of several micronutrients. RESULTS: At recruitment, the women in the 2 groups were not significantly different in age, parity, economic status, height, or hemoglobin concentration but differed significantly in marital status (4.6% and 2.0% of women in the MM and iron-only groups, respectively, were single mothers) and mean (+/- SD) body mass index (in kg/m(2); 24.6 +/- 4.3 and 23.8 +/- 3.9 in the iron-only and MM groups, respectively). Losses to follow-up (25%) and compliance (95%) did not differ significantly between the groups. In intent-to-treat analyses (MM group: n = 323; iron-only group: n = 322), mean (+/- SD) birth weight (2.981 +/- 0.391 and 2.977 +/- 0.393 kg in the MM and iron-only groups, respectively) and birth length (48.61 +/- 1.82 and 48.66 +/- 1.83 cm in the MM and iron-only groups, respectively) did not differ significantly between the groups. CONCLUSION: These findings suggest that MM supplementation during pregnancy does not lead to greater infant birth size than does iron-only supplementation.","author":[{"dropping-particle":"","family":"Ramakrishnan","given":"Usha","non-dropping-particle":"","parse-names":false,"suffix":""},{"dropping-particle":"","family":"Gonzalez-Cossio","given":"Teresa","non-dropping-particle":"","parse-names":false,"suffix":""},{"dropping-particle":"","family":"Neufeld","given":"Lynnette M","non-dropping-particle":"","parse-names":false,"suffix":""},{"dropping-particle":"","family":"Rivera","given":"Juan","non-dropping-particle":"","parse-names":false,"suffix":""},{"dropping-particle":"","family":"Martorell","given":"Reynaldo","non-dropping-particle":"","parse-names":false,"suffix":""}],"container-title":"The American journal of clinical nutrition","id":"ITEM-1","issue":"3","issued":{"date-parts":[["2003"]]},"page":"720-725","title":"Multiple micronutrient supplementation during pregnancy does not lead to greater infant birth size than does iron-only supplementation: a randomized controlled trial in a semirural community in Mexico.","type":"article-journal","volume":"77"},"uris":["http://www.mendeley.com/documents/?uuid=5ca0476b-873d-4b5d-8458-626a31f291fa"]},{"id":"ITEM-2","itemData":{"DOI":"10.1093/jn/134.4.898","ISSN":"0022-3166","abstract":"The impact of iron-only supplements (FE) versus multiple micronutrient supplements containing iron (MM) during pregnancy on iron status was assessed in a subsample (n = 453) of women who participated in a randomized double-blind trial in Mexico. Compliance, monitored by observation, was high (&amp;gt;85%). The two groups were similar at recruitment (&amp;lt;13 wk gestation) for various sociodemographic characteristics and for mean hemoglobin (Hb) concentrations and prevalence of anemia (Hb &amp;lt; 110 g/L; 11%). However, mean serum ferritin was higher (P &amp;lt; 0.05) in the MM group (n = 142) compared to the FE group (n = 148) and the prevalence of iron deficiency (serum ferritin &amp;lt; 12 μg/L) was lower in the MM group (44.4%) compared to the FE group (57.4%). By the third trimester, almost half the women were anemic in both groups, and mean Hb (g/L) was lower for the MM group (104.2; 95% CI: 102.5, 106.0) compared to the FE group (108.1; 95% CI: 106.4, 109.8) after adjusting for baseline serum ferritin. In contrast, there were no differences in Hb concentrations at 1 mo postpartum or in mean ferritin and prevalence of iron deficiency at 32 wk gestation and 1 mo postpartum (90.9 and 45.1% for the MM group; 92.6 and 47.3% for the FE group, respectively). In conclusion, rather than improve Hb or iron status relative to FE-only supplements as hypothesized, MM supplements may have slightly reduced Hb concentrations during pregnancy. Neither supplement was able to meet iron needs as evidenced by dramatic increases in anemia and iron deficiency by the end of pregnancy.","author":[{"dropping-particle":"","family":"Ramakrishnan","given":"Usha","non-dropping-particle":"","parse-names":false,"suffix":""},{"dropping-particle":"","family":"Neufeld","given":"Lynnette M","non-dropping-particle":"","parse-names":false,"suffix":""},{"dropping-particle":"","family":"González-Cossío","given":"Teresa","non-dropping-particle":"","parse-names":false,"suffix":""},{"dropping-particle":"","family":"Villalpando","given":"Salvador","non-dropping-particle":"","parse-names":false,"suffix":""},{"dropping-particle":"","family":"García-Guerra","given":"Armando","non-dropping-particle":"","parse-names":false,"suffix":""},{"dropping-particle":"","family":"Rivera","given":"Juan","non-dropping-particle":"","parse-names":false,"suffix":""},{"dropping-particle":"","family":"Martorell","given":"Reynaldo","non-dropping-particle":"","parse-names":false,"suffix":""}],"container-title":"The Journal of Nutrition","id":"ITEM-2","issue":"4","issued":{"date-parts":[["2004","4","1"]]},"page":"898-903","title":"Multiple Micronutrient Supplements during Pregnancy Do Not Reduce Anemia or Improve Iron Status Compared to Iron-Only Supplements in Semirural Mexico","type":"article-journal","volume":"134"},"uris":["http://www.mendeley.com/documents/?uuid=6adc6dc9-2e53-4bd0-975e-cb018de83bef"]}],"mendeley":{"formattedCitation":"&lt;sup&gt;12,13&lt;/sup&gt;","plainTextFormattedCitation":"12,13","previouslyFormattedCitation":"&lt;sup&gt;12,13&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12,13</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45F631C3"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10DFEB5F"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353" w:type="dxa"/>
            <w:tcBorders>
              <w:top w:val="nil"/>
              <w:left w:val="nil"/>
              <w:bottom w:val="nil"/>
              <w:right w:val="nil"/>
            </w:tcBorders>
          </w:tcPr>
          <w:p w14:paraId="795553B4"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536B82">
              <w:rPr>
                <w:rFonts w:ascii="Calibri" w:eastAsia="Times New Roman" w:hAnsi="Calibri" w:cs="Times New Roman"/>
                <w:color w:val="000000"/>
                <w:sz w:val="20"/>
                <w:szCs w:val="20"/>
              </w:rPr>
              <w:t>No</w:t>
            </w:r>
          </w:p>
        </w:tc>
        <w:tc>
          <w:tcPr>
            <w:tcW w:w="1483" w:type="dxa"/>
            <w:tcBorders>
              <w:top w:val="nil"/>
              <w:left w:val="nil"/>
              <w:bottom w:val="nil"/>
              <w:right w:val="nil"/>
            </w:tcBorders>
          </w:tcPr>
          <w:p w14:paraId="5979296F" w14:textId="77777777" w:rsidR="001E1391" w:rsidRPr="00536B82"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183769B5" w14:textId="77777777" w:rsidR="001E1391" w:rsidRDefault="001E1391" w:rsidP="00355993">
            <w:pPr>
              <w:spacing w:after="0" w:line="240" w:lineRule="auto"/>
              <w:rPr>
                <w:rFonts w:ascii="Calibri" w:eastAsia="Times New Roman" w:hAnsi="Calibri" w:cs="Times New Roman"/>
                <w:color w:val="000000"/>
                <w:sz w:val="20"/>
                <w:szCs w:val="20"/>
              </w:rPr>
            </w:pPr>
          </w:p>
        </w:tc>
      </w:tr>
      <w:tr w:rsidR="001E1391" w:rsidRPr="00DC1858" w14:paraId="19D2A4CB" w14:textId="77777777" w:rsidTr="001E1391">
        <w:trPr>
          <w:trHeight w:val="300"/>
        </w:trPr>
        <w:tc>
          <w:tcPr>
            <w:tcW w:w="1620" w:type="dxa"/>
            <w:tcBorders>
              <w:top w:val="nil"/>
              <w:left w:val="nil"/>
              <w:bottom w:val="nil"/>
              <w:right w:val="nil"/>
            </w:tcBorders>
            <w:shd w:val="clear" w:color="auto" w:fill="auto"/>
            <w:hideMark/>
          </w:tcPr>
          <w:p w14:paraId="27BD0063" w14:textId="77777777" w:rsidR="001E1391" w:rsidRPr="00146B8A" w:rsidRDefault="001E1391" w:rsidP="00355993">
            <w:pPr>
              <w:spacing w:after="0" w:line="240" w:lineRule="auto"/>
              <w:rPr>
                <w:rFonts w:ascii="Calibri" w:eastAsia="Times New Roman" w:hAnsi="Calibri" w:cs="Times New Roman"/>
                <w:color w:val="000000"/>
                <w:sz w:val="20"/>
                <w:szCs w:val="20"/>
              </w:rPr>
            </w:pPr>
            <w:proofErr w:type="spellStart"/>
            <w:r w:rsidRPr="00146B8A">
              <w:rPr>
                <w:rFonts w:ascii="Calibri" w:eastAsia="Times New Roman" w:hAnsi="Calibri" w:cs="Times New Roman"/>
                <w:color w:val="000000"/>
                <w:sz w:val="20"/>
                <w:szCs w:val="20"/>
              </w:rPr>
              <w:t>Roberfroid</w:t>
            </w:r>
            <w:proofErr w:type="spellEnd"/>
            <w:r w:rsidRPr="00146B8A">
              <w:rPr>
                <w:rFonts w:ascii="Calibri" w:eastAsia="Times New Roman" w:hAnsi="Calibri" w:cs="Times New Roman"/>
                <w:color w:val="000000"/>
                <w:sz w:val="20"/>
                <w:szCs w:val="20"/>
              </w:rPr>
              <w:t>, 2008</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3945/ajcn.2008.26296.1","ISBN":"1938-3207 (Electronic) 0002-9165 (Linking)","ISSN":"1938-3207","PMID":"18996870","abstract":"BACKGROUND: Intrauterine growth retardation is a major predictor of child health in developing countries.\\n\\nOBJECTIVE: We tested whether providing pregnant women with the UNICEF/WHO/UNU international multiple micronutrient preparation (UNIMMAP), rather than iron and folic acid alone, improved fetal growth and its correlates.\\n\\nDESIGN: An intention-to-treat, double-blind, randomized controlled trial including 1426 pregnancies was carried out in rural Burkina Faso. Tablet intake was directly observed.\\n\\nRESULTS: Pregnancy outcome was known in 96.3% of the participants. After adjustment for gestational age at delivery, both birth weight (52 g; 95% CI: 4, 100; P = 0.035) and birth length (3.6 mm; 95% CI: 0.8, 6.3; P = 0.012) were significantly higher in the UNIMMAP group. UNIMMAP had a differential effect by percentiles of birth weight and length distributions: the risk of large-for-gestational-age infants was higher in the UNIMMAP group (OR: 1.58; 95% CI: 1.04, 2.38; P = 0.03), although the risk of low birth weight remained unchanged. The effect of UNIMMAP on birth size was modified by maternal body mass index at enrollment and could be more important in multiparous women and women taking sulfadoxine-pyrimethamine. Unexpectedly, the risk of perinatal death was marginally significantly increased in the UNIMMAP group (OR: 1.78; 95% CI: 0.95, 3.32; P = 0.07), and this seemed to affect mainly primiparous women (OR: 3.44; 95% CI: 1.1, 10.7; P for interaction = 0.11).\\n\\nCONCLUSIONS: Maternal UNIMMAP modestly but significantly increased fetal growth. The resulting benefit on infant growth and survival needs to be assessed. The possible lack of benefit and potential harm in primiparous women should be further investigated. This trial was registered at clinicaltrials.gov as NCT00642408.","author":[{"dropping-particle":"","family":"Roberfroid","given":"Dominique","non-dropping-particle":"","parse-names":false,"suffix":""},{"dropping-particle":"","family":"Huybregts","given":"Lieven","non-dropping-particle":"","parse-names":false,"suffix":""},{"dropping-particle":"","family":"Lanou","given":"Hermann","non-dropping-particle":"","parse-names":false,"suffix":""},{"dropping-particle":"","family":"Henry","given":"Marie-Claire","non-dropping-particle":"","parse-names":false,"suffix":""},{"dropping-particle":"","family":"Meda","given":"Nicolas","non-dropping-particle":"","parse-names":false,"suffix":""},{"dropping-particle":"","family":"Menten","given":"Joris","non-dropping-particle":"","parse-names":false,"suffix":""},{"dropping-particle":"","family":"Kolsteren","given":"Patrick","non-dropping-particle":"","parse-names":false,"suffix":""}],"container-title":"The American journal of clinical nutrition","id":"ITEM-1","issue":"5","issued":{"date-parts":[["2008"]]},"page":"1330-40","title":"Effects of maternal multiple micronutrient supplementation on fetal growth: a double-blind randomized controlled trial in rural Burkina Faso.","type":"article-journal","volume":"88"},"uris":["http://www.mendeley.com/documents/?uuid=5c09abb3-04f0-460a-83b0-7735b0f3b31b"]}],"mendeley":{"formattedCitation":"&lt;sup&gt;39&lt;/sup&gt;","plainTextFormattedCitation":"39","previouslyFormattedCitation":"&lt;sup&gt;39&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9</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18C4A88A"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4B82700D"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353" w:type="dxa"/>
            <w:tcBorders>
              <w:top w:val="nil"/>
              <w:left w:val="nil"/>
              <w:bottom w:val="nil"/>
              <w:right w:val="nil"/>
            </w:tcBorders>
          </w:tcPr>
          <w:p w14:paraId="66118C38"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536B82">
              <w:rPr>
                <w:rFonts w:ascii="Calibri" w:eastAsia="Times New Roman" w:hAnsi="Calibri" w:cs="Times New Roman"/>
                <w:color w:val="000000"/>
                <w:sz w:val="20"/>
                <w:szCs w:val="20"/>
              </w:rPr>
              <w:t>No</w:t>
            </w:r>
          </w:p>
        </w:tc>
        <w:tc>
          <w:tcPr>
            <w:tcW w:w="1483" w:type="dxa"/>
            <w:tcBorders>
              <w:top w:val="nil"/>
              <w:left w:val="nil"/>
              <w:bottom w:val="nil"/>
              <w:right w:val="nil"/>
            </w:tcBorders>
          </w:tcPr>
          <w:p w14:paraId="4A3D36F4" w14:textId="77777777" w:rsidR="001E1391" w:rsidRPr="00536B82"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w:t>
            </w:r>
          </w:p>
        </w:tc>
        <w:tc>
          <w:tcPr>
            <w:tcW w:w="1796" w:type="dxa"/>
            <w:tcBorders>
              <w:top w:val="nil"/>
              <w:left w:val="nil"/>
              <w:bottom w:val="nil"/>
              <w:right w:val="nil"/>
            </w:tcBorders>
          </w:tcPr>
          <w:p w14:paraId="29721D16"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number of events an participants) provided by Emily Keats</w:t>
            </w:r>
            <w:r>
              <w:rPr>
                <w:rFonts w:cstheme="minorHAnsi"/>
              </w:rPr>
              <w:fldChar w:fldCharType="begin" w:fldLock="1"/>
            </w:r>
            <w:r>
              <w:rPr>
                <w:rFonts w:cstheme="minorHAnsi"/>
              </w:rPr>
              <w:instrText>ADDIN CSL_CITATION {"citationItems":[{"id":"ITEM-1","itemData":{"ISSN":"1465-1858","author":[{"dropping-particle":"","family":"Keats","given":"Emily C","non-dropping-particle":"","parse-names":false,"suffix":""},{"dropping-particle":"","family":"Haider","given":"Batool A","non-dropping-particle":"","parse-names":false,"suffix":""},{"dropping-particle":"","family":"Tam","given":"Emily","non-dropping-particle":"","parse-names":false,"suffix":""},{"dropping-particle":"","family":"Bhutta","given":"Zulfiqar A","non-dropping-particle":"","parse-names":false,"suffix":""}],"container-title":"Cochrane Database of Systematic Reviews","id":"ITEM-1","issued":{"date-parts":[["2019"]]},"page":"CD004905","publisher":"John Wiley &amp; Sons, Ltd","title":"Multiple‐micronutrient supplementation for women during pregnancy","type":"article-journal","volume":"3"},"uris":["http://www.mendeley.com/documents/?uuid=cf012e35-94d2-4fe8-bc6a-a5212aeb3904"]}],"mendeley":{"formattedCitation":"&lt;sup&gt;4&lt;/sup&gt;","plainTextFormattedCitation":"4","previouslyFormattedCitation":"&lt;sup&gt;4&lt;/sup&gt;"},"properties":{"noteIndex":0},"schema":"https://github.com/citation-style-language/schema/raw/master/csl-citation.json"}</w:instrText>
            </w:r>
            <w:r>
              <w:rPr>
                <w:rFonts w:cstheme="minorHAnsi"/>
              </w:rPr>
              <w:fldChar w:fldCharType="separate"/>
            </w:r>
            <w:r w:rsidRPr="00220C57">
              <w:rPr>
                <w:rFonts w:cstheme="minorHAnsi"/>
                <w:noProof/>
                <w:vertAlign w:val="superscript"/>
              </w:rPr>
              <w:t>4</w:t>
            </w:r>
            <w:r>
              <w:rPr>
                <w:rFonts w:cstheme="minorHAnsi"/>
              </w:rPr>
              <w:fldChar w:fldCharType="end"/>
            </w:r>
          </w:p>
        </w:tc>
      </w:tr>
      <w:tr w:rsidR="001E1391" w:rsidRPr="00DC1858" w14:paraId="3977BC30" w14:textId="77777777" w:rsidTr="001E1391">
        <w:trPr>
          <w:trHeight w:val="300"/>
        </w:trPr>
        <w:tc>
          <w:tcPr>
            <w:tcW w:w="1620" w:type="dxa"/>
            <w:tcBorders>
              <w:top w:val="nil"/>
              <w:left w:val="nil"/>
              <w:bottom w:val="nil"/>
              <w:right w:val="nil"/>
            </w:tcBorders>
            <w:shd w:val="clear" w:color="auto" w:fill="auto"/>
            <w:hideMark/>
          </w:tcPr>
          <w:p w14:paraId="4108C461"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SUMMIT, 2008</w:t>
            </w:r>
            <w:r w:rsidRPr="00146B8A">
              <w:rPr>
                <w:rFonts w:cstheme="minorHAnsi"/>
                <w:sz w:val="20"/>
                <w:szCs w:val="20"/>
              </w:rPr>
              <w:fldChar w:fldCharType="begin" w:fldLock="1"/>
            </w:r>
            <w:r>
              <w:rPr>
                <w:rFonts w:cstheme="minorHAnsi"/>
                <w:sz w:val="20"/>
                <w:szCs w:val="20"/>
              </w:rPr>
              <w:instrText>ADDIN CSL_CITATION {"citationItems":[{"id":"ITEM-1","itemData":{"ISSN":"0140-6736","author":[{"dropping-particle":"","family":"Supplementation with Multiple Micronutrients Intervention Trial (SUMMIT) Study Group","given":"","non-dropping-particle":"","parse-names":false,"suffix":""}],"container-title":"The Lancet","id":"ITEM-1","issue":"9608","issued":{"date-parts":[["2008"]]},"page":"215-227","publisher":"Elsevier","title":"Effect of maternal multiple micronutrient supplementation on fetal loss and infant death in Indonesia: a double-blind cluster-randomised trial","type":"article-journal","volume":"371"},"uris":["http://www.mendeley.com/documents/?uuid=8b840674-e108-4315-b4df-48e8d8c2fb85"]}],"mendeley":{"formattedCitation":"&lt;sup&gt;20&lt;/sup&gt;","plainTextFormattedCitation":"20","previouslyFormattedCitation":"&lt;sup&gt;20&lt;/sup&gt;"},"properties":{"noteIndex":0},"schema":"https://github.com/citation-style-language/schema/raw/master/csl-citation.json"}</w:instrText>
            </w:r>
            <w:r w:rsidRPr="00146B8A">
              <w:rPr>
                <w:rFonts w:cstheme="minorHAnsi"/>
                <w:sz w:val="20"/>
                <w:szCs w:val="20"/>
              </w:rPr>
              <w:fldChar w:fldCharType="separate"/>
            </w:r>
            <w:r w:rsidRPr="0064690E">
              <w:rPr>
                <w:rFonts w:cstheme="minorHAnsi"/>
                <w:noProof/>
                <w:sz w:val="20"/>
                <w:szCs w:val="20"/>
                <w:vertAlign w:val="superscript"/>
              </w:rPr>
              <w:t>20</w:t>
            </w:r>
            <w:r w:rsidRPr="00146B8A">
              <w:rPr>
                <w:rFonts w:cstheme="minorHAnsi"/>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0862A5C4"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4B7E1297"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353" w:type="dxa"/>
            <w:tcBorders>
              <w:top w:val="nil"/>
              <w:left w:val="nil"/>
              <w:bottom w:val="nil"/>
              <w:right w:val="nil"/>
            </w:tcBorders>
          </w:tcPr>
          <w:p w14:paraId="3E9C0226"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536B82">
              <w:rPr>
                <w:rFonts w:ascii="Calibri" w:eastAsia="Times New Roman" w:hAnsi="Calibri" w:cs="Times New Roman"/>
                <w:color w:val="000000"/>
                <w:sz w:val="20"/>
                <w:szCs w:val="20"/>
              </w:rPr>
              <w:t>No</w:t>
            </w:r>
          </w:p>
        </w:tc>
        <w:tc>
          <w:tcPr>
            <w:tcW w:w="1483" w:type="dxa"/>
            <w:tcBorders>
              <w:top w:val="nil"/>
              <w:left w:val="nil"/>
              <w:bottom w:val="nil"/>
              <w:right w:val="nil"/>
            </w:tcBorders>
          </w:tcPr>
          <w:p w14:paraId="020B36BD" w14:textId="77777777" w:rsidR="001E1391" w:rsidRPr="00536B82"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w:t>
            </w:r>
          </w:p>
        </w:tc>
        <w:tc>
          <w:tcPr>
            <w:tcW w:w="1796" w:type="dxa"/>
            <w:tcBorders>
              <w:top w:val="nil"/>
              <w:left w:val="nil"/>
              <w:bottom w:val="nil"/>
              <w:right w:val="nil"/>
            </w:tcBorders>
          </w:tcPr>
          <w:p w14:paraId="033F965A"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Both outcomes (mean, SD, number of events and participants, for </w:t>
            </w:r>
            <w:r w:rsidRPr="004C7FEB">
              <w:rPr>
                <w:rFonts w:ascii="Calibri" w:eastAsia="Times New Roman" w:hAnsi="Calibri" w:cs="Times New Roman"/>
                <w:color w:val="000000"/>
                <w:sz w:val="20"/>
                <w:szCs w:val="20"/>
              </w:rPr>
              <w:t>first and second trimester enrollees who had</w:t>
            </w:r>
            <w:r>
              <w:rPr>
                <w:rFonts w:ascii="Calibri" w:eastAsia="Times New Roman" w:hAnsi="Calibri" w:cs="Times New Roman"/>
                <w:color w:val="000000"/>
                <w:sz w:val="20"/>
                <w:szCs w:val="20"/>
              </w:rPr>
              <w:t xml:space="preserve"> a third </w:t>
            </w:r>
            <w:r>
              <w:rPr>
                <w:rFonts w:ascii="Calibri" w:eastAsia="Times New Roman" w:hAnsi="Calibri" w:cs="Times New Roman"/>
                <w:color w:val="000000"/>
                <w:sz w:val="20"/>
                <w:szCs w:val="20"/>
              </w:rPr>
              <w:lastRenderedPageBreak/>
              <w:t>trimester</w:t>
            </w:r>
            <w:r w:rsidRPr="004C7FEB">
              <w:rPr>
                <w:rFonts w:ascii="Calibri" w:eastAsia="Times New Roman" w:hAnsi="Calibri" w:cs="Times New Roman"/>
                <w:color w:val="000000"/>
                <w:sz w:val="20"/>
                <w:szCs w:val="20"/>
              </w:rPr>
              <w:t xml:space="preserve"> blood assessment</w:t>
            </w:r>
            <w:r>
              <w:rPr>
                <w:rFonts w:ascii="Calibri" w:eastAsia="Times New Roman" w:hAnsi="Calibri" w:cs="Times New Roman"/>
                <w:color w:val="000000"/>
                <w:sz w:val="20"/>
                <w:szCs w:val="20"/>
              </w:rPr>
              <w:t>)</w:t>
            </w:r>
          </w:p>
        </w:tc>
      </w:tr>
      <w:tr w:rsidR="001E1391" w:rsidRPr="00DC1858" w14:paraId="6A981250" w14:textId="77777777" w:rsidTr="001E1391">
        <w:trPr>
          <w:trHeight w:val="255"/>
        </w:trPr>
        <w:tc>
          <w:tcPr>
            <w:tcW w:w="1620" w:type="dxa"/>
            <w:tcBorders>
              <w:top w:val="nil"/>
              <w:left w:val="nil"/>
              <w:bottom w:val="nil"/>
              <w:right w:val="nil"/>
            </w:tcBorders>
            <w:shd w:val="clear" w:color="auto" w:fill="auto"/>
            <w:hideMark/>
          </w:tcPr>
          <w:p w14:paraId="417B3E79"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lastRenderedPageBreak/>
              <w:t>Sunawang, 2009</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BN":"0379-5721 (Print)\\r0379-5721 (Linking)","ISSN":"0379-5721","PMID":"20120790","abstract":"BACKGROUND: Micronutrient deficiencies may contribute to a higher incidence of low birthweight (LBW). UNICEF/United Nations University/World Health Organization jointly proposed a formulation for a multiple micronutrient supplement for pregnant women, and several effectiveness trials were conducted to assess its impact. OBJECTIVE: To evaluate the efficacy of prenatal multiple micronutrient supplementation for improving birth size, pregnancy outcome, and maternal micronutrient status in comparison with iron-folic acid supplementation. METHODS: We carried out a cluster-randomized, controlled trial in Indramayu, Indonesia, involving 843 pregnant women. Of these, 432 received multiple micronutrients and 411 received iron-folic acid. Fieldworkers visited the women daily to observe supplement consumption and record fetal loss and mortality. RESULTS: The mean number of supplements consumed during pregnancy and 30 days postpartum was high (136 in the group receiving multiple micronutrients and 140 in the iron-folic acid group). The women consumed the supplements on average 5 days per week. Although there were no significant differences between the groups in the percentage of infants with LBW there was a trend toward a lower incidence of LBW in the group receiving multiple micronutrients (6.3% vs. 7.3%), and the mean birthweight was 40 g higher in the group receiving multiple micronutrients than in the iron-folic acid group, although the difference was not significant. Among those who consumed 90 or more supplements during pregnancy, women taking multiple micronutrients had a 3.3% combined rate of miscarriage, stillbirth, or neonatal death, as compared with 6.9% for those taking iron-folic acid only (p &lt; .049). The anemia rates in the two groups were similar after supplementation, even though the amount of iron in the multiple micronutrient supplement was half that in the iron-folic acid supplement. Serum retinol was higher in the group receiving multiple micronutrients. CONCLUSIONS: Multivitamin supplementation use among pregnant women is as effective as iron-folic acid in improving anemia status and appears to have other benefits for maternal and child nutritional status.","author":[{"dropping-particle":"","family":"Sunawang","given":"","non-dropping-particle":"","parse-names":false,"suffix":""},{"dropping-particle":"","family":"Utomo","given":"Budi","non-dropping-particle":"","parse-names":false,"suffix":""},{"dropping-particle":"","family":"Hidayat","given":"Adi","non-dropping-particle":"","parse-names":false,"suffix":""},{"dropping-particle":"","family":"Kusharisupeni","given":"","non-dropping-particle":"","parse-names":false,"suffix":""},{"dropping-particle":"","family":"Subarkah","given":"","non-dropping-particle":"","parse-names":false,"suffix":""}],"container-title":"Food and nutrition bulletin","id":"ITEM-1","issue":"4l","issued":{"date-parts":[["2009"]]},"page":"S488-95","title":"Preventing low birthweight through maternal multiple micronutrient supplementation: a cluster-randomized, controlled trial in Indramayu, West Java.","type":"article-journal","volume":"30"},"uris":["http://www.mendeley.com/documents/?uuid=361422de-f14a-44ec-9681-0608af847e8b"]}],"mendeley":{"formattedCitation":"&lt;sup&gt;21&lt;/sup&gt;","plainTextFormattedCitation":"21","previouslyFormattedCitation":"&lt;sup&gt;21&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21</w:t>
            </w:r>
            <w:r w:rsidRPr="00146B8A">
              <w:rPr>
                <w:rFonts w:ascii="Calibri" w:eastAsia="Times New Roman" w:hAnsi="Calibri" w:cs="Times New Roman"/>
                <w:color w:val="000000"/>
                <w:sz w:val="20"/>
                <w:szCs w:val="20"/>
              </w:rPr>
              <w:fldChar w:fldCharType="end"/>
            </w:r>
          </w:p>
        </w:tc>
        <w:tc>
          <w:tcPr>
            <w:tcW w:w="3150" w:type="dxa"/>
            <w:tcBorders>
              <w:top w:val="nil"/>
              <w:left w:val="nil"/>
              <w:bottom w:val="nil"/>
              <w:right w:val="nil"/>
            </w:tcBorders>
            <w:shd w:val="clear" w:color="auto" w:fill="auto"/>
            <w:hideMark/>
          </w:tcPr>
          <w:p w14:paraId="30186D44"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3424A438"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353" w:type="dxa"/>
            <w:tcBorders>
              <w:top w:val="nil"/>
              <w:left w:val="nil"/>
              <w:bottom w:val="nil"/>
              <w:right w:val="nil"/>
            </w:tcBorders>
          </w:tcPr>
          <w:p w14:paraId="7CBCBC00"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483" w:type="dxa"/>
            <w:tcBorders>
              <w:top w:val="nil"/>
              <w:left w:val="nil"/>
              <w:bottom w:val="nil"/>
              <w:right w:val="nil"/>
            </w:tcBorders>
          </w:tcPr>
          <w:p w14:paraId="6F854D06"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67E8D74A"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 xml:space="preserve">All outcomes and baseline anemia levels (mean, SD, number of events and participants) </w:t>
            </w:r>
          </w:p>
        </w:tc>
      </w:tr>
      <w:tr w:rsidR="001E1391" w:rsidRPr="00DC1858" w14:paraId="4EEAABD0" w14:textId="77777777" w:rsidTr="001E1391">
        <w:trPr>
          <w:trHeight w:val="300"/>
        </w:trPr>
        <w:tc>
          <w:tcPr>
            <w:tcW w:w="1620" w:type="dxa"/>
            <w:tcBorders>
              <w:top w:val="nil"/>
              <w:left w:val="nil"/>
              <w:bottom w:val="nil"/>
              <w:right w:val="nil"/>
            </w:tcBorders>
            <w:shd w:val="clear" w:color="auto" w:fill="auto"/>
            <w:hideMark/>
          </w:tcPr>
          <w:p w14:paraId="67037E7F" w14:textId="77777777" w:rsidR="001E1391" w:rsidRPr="00146B8A" w:rsidRDefault="001E1391" w:rsidP="00355993">
            <w:pPr>
              <w:spacing w:after="0" w:line="240" w:lineRule="auto"/>
              <w:rPr>
                <w:rFonts w:ascii="Calibri" w:eastAsia="Times New Roman" w:hAnsi="Calibri" w:cs="Times New Roman"/>
                <w:color w:val="000000"/>
                <w:sz w:val="20"/>
                <w:szCs w:val="20"/>
              </w:rPr>
            </w:pPr>
            <w:proofErr w:type="spellStart"/>
            <w:r w:rsidRPr="00146B8A">
              <w:rPr>
                <w:rFonts w:ascii="Calibri" w:eastAsia="Times New Roman" w:hAnsi="Calibri" w:cs="Times New Roman"/>
                <w:color w:val="000000"/>
                <w:sz w:val="20"/>
                <w:szCs w:val="20"/>
              </w:rPr>
              <w:t>Tofail</w:t>
            </w:r>
            <w:proofErr w:type="spellEnd"/>
            <w:r w:rsidRPr="00146B8A">
              <w:rPr>
                <w:rFonts w:ascii="Calibri" w:eastAsia="Times New Roman" w:hAnsi="Calibri" w:cs="Times New Roman"/>
                <w:color w:val="000000"/>
                <w:sz w:val="20"/>
                <w:szCs w:val="20"/>
              </w:rPr>
              <w:t>, 2008</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87/3/704 [pii]","ISBN":"1938-3207 (Electronic)\\r0002-9165 (Linking)","ISSN":"00029165","PMID":"18326610","abstract":"BACKGROUND: Few data exist for the effects of multiple micronutrient (MM) or food supplementation to undernourished pregnant women on their offsprings' development. OBJECTIVE: We aimed to compare the effects on infant development of early (8-10 wk gestation) or usual ( approximately 17 wk gestation) supplementation with food and MM, 30 mg Fe + 400 microg folate, or 60 mg Fe + 400 microg folate. DESIGN: A large, randomized, controlled trial of pregnancy supplementation was conducted in Bangladesh. A subsample of infants (n = 2853) were assessed on 2 problem-solving tests (support and cover tests), the motor index of the Bayley Scales of Infant Development, and Wolke's behavior ratings at 7 mo of age. RESULTS: There were no significant effects of any intervention in the group as a whole. However, infants of undernourished mothers [body mass index (BMI; in kg/m2) &lt; 18.5] who received early food supplementation performed slightly but significantly (P = 0.035) better on the support test than did infants of mothers who received usual food supplementation (z score: 0.17; 95% CI: 0.01, 0.33). There were no benefits in infants of higher-BMI mothers (P = 0.024 for BMI x food interaction). Children of low-BMI mothers who received MMs had slightly better motor scores (z score: 0.28; 95% CI: 0.08, 0.48) and activity ratings (z score: 0.24; 95% CI: 0.037, 0.45) than did those who received 30 mg Fe + 400 microg folate, whereas other children did not benefit (P = 0.05 for both motor scores and BMI x micronutrients and for activity and BMI x micronutrients). CONCLUSIONS: Small benefits from early food and MM supplementation were found in infants of low-BMI but not of high-BMI mothers. However, the benefits were of doubtful functional importance, and longer follow-up is required to determine programmatic implications.","author":[{"dropping-particle":"","family":"Tofail","given":"Fahmida","non-dropping-particle":"","parse-names":false,"suffix":""},{"dropping-particle":"","family":"Persson","given":"L. Å","non-dropping-particle":"","parse-names":false,"suffix":""},{"dropping-particle":"","family":"Arifeen","given":"Shams E.","non-dropping-particle":"","parse-names":false,"suffix":""},{"dropping-particle":"","family":"Hamadani","given":"Jena D.","non-dropping-particle":"","parse-names":false,"suffix":""},{"dropping-particle":"","family":"Mehrin","given":"Ferdina","non-dropping-particle":"","parse-names":false,"suffix":""},{"dropping-particle":"","family":"Ridout","given":"Deborah","non-dropping-particle":"","parse-names":false,"suffix":""},{"dropping-particle":"","family":"Ekström","given":"Eva Charlotte","non-dropping-particle":"","parse-names":false,"suffix":""},{"dropping-particle":"","family":"Huda","given":"Syed N.","non-dropping-particle":"","parse-names":false,"suffix":""},{"dropping-particle":"","family":"Grantham-McGregor","given":"Sally M.","non-dropping-particle":"","parse-names":false,"suffix":""}],"container-title":"American Journal of Clinical Nutrition","id":"ITEM-1","issue":"3","issued":{"date-parts":[["2008"]]},"page":"704-711","title":"Effects of prenatal food and micronutrient supplementation on infant development: A randomized trial from the Maternal and Infant Nutrition Interventions, Matlab (MINIMat) study","type":"article-journal","volume":"87"},"uris":["http://www.mendeley.com/documents/?uuid=29e2a85b-14a2-4d66-9c82-95753601a16e"]},{"id":"ITEM-2","itemData":{"DOI":"10.1001/jama.2012.4061","ISBN":"1538-3598 (Electronic)\\n0098-7484 (Linking)","ISSN":"1538-3598","PMID":"22665104","abstract":"CONTEXT Nutritional insult in fetal life and small size at birth are common in low-income countries and are associated with serious health consequences. OBJECTIVES To test the hypothesis that prenatal multiple micronutrient supplementation (MMS) and an early invitation to food supplementation would increase maternal hemoglobin level and birth weight and decrease infant mortality, and to assess whether a combination of these interventions would further enhance these outcomes. DESIGN, SETTING, AND PARTICIPANTS A randomized trial with a factorial design in Matlab, Bangladesh, of 4436 pregnant women, recruited between November 11, 2001, and October 30, 2003, with follow-up until June 23, 2009. INTERVENTIONS Participants were randomized into 6 groups; a double-masked supplementation with capsules of 30 mg of iron and 400 μg of folic acid, 60 mg of iron and 400 μg of folic acid, or MMS containing a daily allowance of 15 micronutrients, including 30 mg of iron and 400 μg of folic acid, was combined with food supplementation (608 kcal 6 days per week) randomized to either early invitation (9 weeks' gestation) or usual invitation (20 weeks' gestation). MAIN OUTCOME MEASURES Maternal hemoglobin level at 30 weeks' gestation, birth weight, and infant mortality. Under 5-year mortality was also assessed. RESULTS Adjusted maternal hemoglobin level at 30 weeks' gestation was 115.0 g/L (95% CI, 114.4-115.5 g/L), with no significant differences among micronutrient groups. Mean maternal hemoglobin level was lower in the early vs usual invitation groups (114.5 vs 115.4 g/L; difference, -0.9 g/L; 95% CI, -1.7 to -0.1; P = .04). There were 3625 live births out of 4436 pregnancies. Mean birth weight among 3267 singletons was 2694 g (95% CI, 2680-2708 g), with no significant differences among groups. The early invitation with MMS group had an infant mortality rate of 16.8 per 1000 live births vs 44.1 per 1000 live births for usual invitation with 60 mg of iron and 400 μg of folic acid (hazard ratio [HR], 0.38; 95% CI, 0.18-0.78). Early invitation with MMS group had an under 5-year mortality rate of 18 per 1000 live births (54 per 1000 live births for usual invitation with 60 mg of iron and 400 μg of folic acid; HR, 0.34; 95% CI, 0.18-0.65). Usual invitation with MMS group had the highest incidence of spontaneous abortions and the highest infant mortality rate. CONCLUSION Among pregnant women in poor communities in Bangladesh, treatment with multiple micronutrients, including i…","author":[{"dropping-particle":"","family":"Persson","given":"Lars Åke","non-dropping-particle":"","parse-names":false,"suffix":""},{"dropping-particle":"","family":"Arifeen","given":"Shams","non-dropping-particle":"","parse-names":false,"suffix":""},{"dropping-particle":"","family":"Ekström","given":"Eva-Charlotte","non-dropping-particle":"","parse-names":false,"suffix":""},{"dropping-particle":"","family":"Rasmussen","given":"Kathleen M.","non-dropping-particle":"","parse-names":false,"suffix":""},{"dropping-particle":"","family":"Frongillo","given":"Edward A.","non-dropping-particle":"","parse-names":false,"suffix":""},{"dropping-particle":"","family":"Yunus","given":"Md","non-dropping-particle":"","parse-names":false,"suffix":""},{"dropping-particle":"","family":"MINIMat Study Team","given":"for the","non-dropping-particle":"","parse-names":false,"suffix":""}],"container-title":"JAMA","id":"ITEM-2","issue":"19","issued":{"date-parts":[["2012"]]},"page":"2050-9","title":"Effects of prenatal micronutrient and early food supplementation on maternal hemoglobin, birth weight, and infant mortality among children in Bangladesh: the MINIMat randomized trial.","type":"article-journal","volume":"307"},"uris":["http://www.mendeley.com/documents/?uuid=836cc632-64e5-40fa-94c4-9f70834cad5d"]}],"mendeley":{"formattedCitation":"&lt;sup&gt;30,31&lt;/sup&gt;","plainTextFormattedCitation":"30,31","previouslyFormattedCitation":"&lt;sup&gt;30,31&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04546B">
              <w:rPr>
                <w:rFonts w:ascii="Calibri" w:eastAsia="Times New Roman" w:hAnsi="Calibri" w:cs="Times New Roman"/>
                <w:noProof/>
                <w:color w:val="000000"/>
                <w:sz w:val="20"/>
                <w:szCs w:val="20"/>
                <w:vertAlign w:val="superscript"/>
              </w:rPr>
              <w:t>30,31</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0C18BC82"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2C04900F"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353" w:type="dxa"/>
            <w:tcBorders>
              <w:top w:val="nil"/>
              <w:left w:val="nil"/>
              <w:bottom w:val="nil"/>
              <w:right w:val="nil"/>
            </w:tcBorders>
          </w:tcPr>
          <w:p w14:paraId="46175834"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483" w:type="dxa"/>
            <w:tcBorders>
              <w:top w:val="nil"/>
              <w:left w:val="nil"/>
              <w:bottom w:val="nil"/>
              <w:right w:val="nil"/>
            </w:tcBorders>
          </w:tcPr>
          <w:p w14:paraId="089FAB0B"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 iron deficiency anemia</w:t>
            </w:r>
          </w:p>
        </w:tc>
        <w:tc>
          <w:tcPr>
            <w:tcW w:w="1796" w:type="dxa"/>
            <w:tcBorders>
              <w:top w:val="nil"/>
              <w:left w:val="nil"/>
              <w:bottom w:val="nil"/>
              <w:right w:val="nil"/>
            </w:tcBorders>
          </w:tcPr>
          <w:p w14:paraId="70718AE7"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ll outcomes and baseline anemia levels (mean, SD, number of events and participants)</w:t>
            </w:r>
          </w:p>
        </w:tc>
      </w:tr>
      <w:tr w:rsidR="001E1391" w:rsidRPr="00DC1858" w14:paraId="556652A8" w14:textId="77777777" w:rsidTr="001E1391">
        <w:trPr>
          <w:trHeight w:val="300"/>
        </w:trPr>
        <w:tc>
          <w:tcPr>
            <w:tcW w:w="1620" w:type="dxa"/>
            <w:tcBorders>
              <w:top w:val="nil"/>
              <w:left w:val="nil"/>
              <w:bottom w:val="nil"/>
              <w:right w:val="nil"/>
            </w:tcBorders>
            <w:shd w:val="clear" w:color="auto" w:fill="auto"/>
            <w:hideMark/>
          </w:tcPr>
          <w:p w14:paraId="1BCE39FC"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West, 2014</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SN":"0098-7484","abstract":"Importance Maternal micronutrient deficiencies may adversely affect fetal and infant health, yet there is insufficient evidence of effects on these outcomes to guide antenatal micronutrient supplementation in South Asia.Objective To assess effects of antenatal multiple micronutrient vs iron–folic acid supplementation on 6-month infant mortality and adverse birth outcomes.Design, Setting, and Participants Cluster randomized, double-masked trial in Bangladesh, with pregnancy surveillance starting December 4, 2007, and recruitment on January 11, 2008. Six-month infant follow-up ended August 30, 2012. Surveillance included 127 282 women; 44 567 became pregnant and were included in the analysis and delivered 28 516 live-born infants. Median gestation at enrollment was 9 weeks (interquartile range, 7-12).Interventions Women were provided supplements containing 15 micronutrients or iron–folic acid alone, taken daily from early pregnancy to 12 weeks postpartum.Main Outcomes and Measures The primary outcome was all-cause infant mortality through 6 months (180 days). Prespecified secondary outcomes in this analysis included stillbirth, preterm birth (&lt;37 weeks), and low birth weight (&lt;2500 g). To maintain overall significance of α = .05, a Bonferroni-corrected α = .01 was calculated to evaluate statistical significance of primary and 4 secondary risk outcomes (.05/5).Results Among the 22 405 pregnancies in the multiple micronutrient group and the 22 162 pregnancies in the iron–folic acid group, there were 14 374 and 14 142 live-born infants, respectively, included in the analysis. At 6 months, multiple micronutrients did not significantly reduce infant mortality; there were 764 deaths (54.0 per 1000 live births) in the iron–folic acid group and 741 deaths (51.6 per 1000 live births) in the multiple micronutrient group (relative risk [RR], 0.95; 95% CI, 0.86-1.06). Multiple micronutrient supplementation resulted in a non–statistically significant reduction in stillbirths (43.1 vs 48.2 per 1000 births; RR, 0.89; 95% CI, 0.81-0.99; P = .02) and significant reductions in preterm births (18.6 vs 21.8 per 100 live births; RR, 0.85; 95% CI, 0.80-0.91; P &lt; .001) and low birth weight (40.2 vs 45.7 per 100 live births; RR, 0.88; 95% CI, 0.85-0.91; P &lt; .001).Conclusions and Relevance In Bangladesh, antenatal multiple micronutrient compared with iron–folic acid supplementation did not reduce all-cause infant mortality to age 6 months but resulted in a non–statistically signi…","author":[{"dropping-particle":"","family":"KP","given":"West","non-dropping-particle":"","parse-names":false,"suffix":""},{"dropping-particle":"","family":"Jr","given":"","non-dropping-particle":"","parse-names":false,"suffix":""},{"dropping-particle":"","family":"Shamim","given":"A","non-dropping-particle":"","parse-names":false,"suffix":""},{"dropping-particle":"","family":"Mehra","given":"S","non-dropping-particle":"","parse-names":false,"suffix":""},{"dropping-particle":"","family":"Al","given":"Et","non-dropping-particle":"","parse-names":false,"suffix":""}],"container-title":"JAMA","id":"ITEM-1","issue":"24","issued":{"date-parts":[["2014","12","24"]]},"note":"10.1001/jama.2014.16819","page":"2649-2658","title":"Effect of maternal multiple micronutrient vs iron–folic acid supplementation on infant mortality and adverse birth outcomes in rural bangladesh: The jivita-3 randomized trial","type":"article-journal","volume":"312"},"uris":["http://www.mendeley.com/documents/?uuid=8d5512da-3fed-41cd-b20b-3558209bff71"]}],"mendeley":{"formattedCitation":"&lt;sup&gt;22&lt;/sup&gt;","plainTextFormattedCitation":"22","previouslyFormattedCitation":"&lt;sup&gt;22&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22</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51932FD8"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nil"/>
              <w:right w:val="nil"/>
            </w:tcBorders>
          </w:tcPr>
          <w:p w14:paraId="169F4D42"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353" w:type="dxa"/>
            <w:tcBorders>
              <w:top w:val="nil"/>
              <w:left w:val="nil"/>
              <w:bottom w:val="nil"/>
              <w:right w:val="nil"/>
            </w:tcBorders>
          </w:tcPr>
          <w:p w14:paraId="7863A401"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483" w:type="dxa"/>
            <w:tcBorders>
              <w:top w:val="nil"/>
              <w:left w:val="nil"/>
              <w:bottom w:val="nil"/>
              <w:right w:val="nil"/>
            </w:tcBorders>
          </w:tcPr>
          <w:p w14:paraId="2197C210"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w:t>
            </w:r>
          </w:p>
        </w:tc>
        <w:tc>
          <w:tcPr>
            <w:tcW w:w="1796" w:type="dxa"/>
            <w:tcBorders>
              <w:top w:val="nil"/>
              <w:left w:val="nil"/>
              <w:bottom w:val="nil"/>
              <w:right w:val="nil"/>
            </w:tcBorders>
          </w:tcPr>
          <w:p w14:paraId="55FC917D" w14:textId="77777777" w:rsidR="001E1391" w:rsidRDefault="001E1391" w:rsidP="00355993">
            <w:pPr>
              <w:spacing w:after="0" w:line="240" w:lineRule="auto"/>
              <w:rPr>
                <w:rFonts w:ascii="Calibri" w:eastAsia="Times New Roman" w:hAnsi="Calibri" w:cs="Times New Roman"/>
                <w:color w:val="000000"/>
                <w:sz w:val="20"/>
                <w:szCs w:val="20"/>
              </w:rPr>
            </w:pPr>
          </w:p>
        </w:tc>
      </w:tr>
      <w:tr w:rsidR="001E1391" w:rsidRPr="00DC1858" w14:paraId="002E4AD2" w14:textId="77777777" w:rsidTr="001E1391">
        <w:trPr>
          <w:trHeight w:val="300"/>
        </w:trPr>
        <w:tc>
          <w:tcPr>
            <w:tcW w:w="1620" w:type="dxa"/>
            <w:tcBorders>
              <w:top w:val="nil"/>
              <w:left w:val="nil"/>
              <w:bottom w:val="nil"/>
              <w:right w:val="nil"/>
            </w:tcBorders>
            <w:shd w:val="clear" w:color="auto" w:fill="auto"/>
            <w:hideMark/>
          </w:tcPr>
          <w:p w14:paraId="517DE699" w14:textId="77777777" w:rsidR="001E1391" w:rsidRPr="00146B8A" w:rsidRDefault="001E1391" w:rsidP="00355993">
            <w:pPr>
              <w:spacing w:after="0" w:line="240" w:lineRule="auto"/>
              <w:rPr>
                <w:rFonts w:ascii="Calibri" w:eastAsia="Times New Roman" w:hAnsi="Calibri" w:cs="Times New Roman"/>
                <w:color w:val="000000"/>
                <w:sz w:val="20"/>
                <w:szCs w:val="20"/>
              </w:rPr>
            </w:pPr>
            <w:proofErr w:type="spellStart"/>
            <w:r w:rsidRPr="00146B8A">
              <w:rPr>
                <w:rFonts w:ascii="Calibri" w:eastAsia="Times New Roman" w:hAnsi="Calibri" w:cs="Times New Roman"/>
                <w:color w:val="000000"/>
                <w:sz w:val="20"/>
                <w:szCs w:val="20"/>
              </w:rPr>
              <w:t>Zagre</w:t>
            </w:r>
            <w:proofErr w:type="spellEnd"/>
            <w:r w:rsidRPr="00146B8A">
              <w:rPr>
                <w:rFonts w:ascii="Calibri" w:eastAsia="Times New Roman" w:hAnsi="Calibri" w:cs="Times New Roman"/>
                <w:color w:val="000000"/>
                <w:sz w:val="20"/>
                <w:szCs w:val="20"/>
              </w:rPr>
              <w:t>, 2007</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ISSN":"0379-5721; 0379-5721","abstract":"BACKGROUND: Micronutrient deficiencies during pregnancy are associated with adverse pregnancy outcomes, including reduced birthweight. Low birthweight is associated with increased risk of infant mortality and growth failure. OBJECTIVES: To assess the effects of prenatal supplementation with UNIMMAP (United Nations International Multiple Micronutrient Preparation) compared with iron/folic acid on average birthweight and incidence of low birthweight. METHODS: Pregnant women from 78 villages in Niger were included in a cluster-randomized, double-blinded, controlled supplementation trial. Baseline, monthly follow-up, and birth data were collected. Cluster analysis was conducted to assess differences in mean birthweight and incidence of low birthweight between groups using multiple linear regression models. Analyses were stratified by nutrition status and duration of supplementation. RESULTS: Of the 3,670 women recruited, 2,550 completed the study and provided complete birthweight data (1,328 received multiple micronutrients and 1,222 received iron/folic acid). Mean birthweight was significantly higher (67 g, p &lt; .001) with multiple micronutrients (3,092 +/- 190 g) than with iron/folic acid (3,025 +/- 205 g); this corresponded to a 14% fall in the incidence of low birthweight (from 8.4% with multiple micronutrients to 7.2% with folic acid fortification). The impact of multiple micronutrients was greater when the supplements were taken for more than 150 days. The incidence of low birthweight was further reduced in women who entered pregnancy with a poorer nutrition status. CONCLUSIONS: Prenatal supplementation with multiple micronutrients had a greater positive impact on birthweight than supplementation with iron/folic acid. Our data suggest that prenatal supplementation with multiple micronutrients as part of a prenatal care package in addition to interventions to promote improved maternal prepregnancy nutrition status is an important strategy to increase birthweight and reduce the incidence of low birthweight.","author":[{"dropping-particle":"","family":"Zagre NM","given":"","non-dropping-particle":"","parse-names":false,"suffix":""},{"dropping-particle":"","family":"Desplats G","given":"","non-dropping-particle":"","parse-names":false,"suffix":""},{"dropping-particle":"","family":"Adou P","given":"","non-dropping-particle":"","parse-names":false,"suffix":""},{"dropping-particle":"","family":"Mamadoultaibou A","given":"","non-dropping-particle":"","parse-names":false,"suffix":""},{"dropping-particle":"","family":"Aguayo VM.","given":"","non-dropping-particle":"","parse-names":false,"suffix":""}],"container-title":"Food &amp; Nutrition Bulletin","id":"ITEM-1","issue":"3","issued":{"date-parts":[["2007"]]},"page":"317-327","title":"Prenatal multiple micronutrient supplementation has greater impact on birthweight than supplementation with iron and folic acid","type":"article-journal","volume":"28"},"uris":["http://www.mendeley.com/documents/?uuid=392d42c0-a9b7-4d33-9b0f-6bcfe5f298c2"]}],"mendeley":{"formattedCitation":"&lt;sup&gt;36&lt;/sup&gt;","plainTextFormattedCitation":"36","previouslyFormattedCitation":"&lt;sup&gt;36&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800E36">
              <w:rPr>
                <w:rFonts w:ascii="Calibri" w:eastAsia="Times New Roman" w:hAnsi="Calibri" w:cs="Times New Roman"/>
                <w:noProof/>
                <w:color w:val="000000"/>
                <w:sz w:val="20"/>
                <w:szCs w:val="20"/>
                <w:vertAlign w:val="superscript"/>
              </w:rPr>
              <w:t>36</w:t>
            </w:r>
            <w:r w:rsidRPr="00146B8A">
              <w:rPr>
                <w:rFonts w:ascii="Calibri" w:eastAsia="Times New Roman" w:hAnsi="Calibri" w:cs="Times New Roman"/>
                <w:color w:val="000000"/>
                <w:sz w:val="20"/>
                <w:szCs w:val="20"/>
              </w:rPr>
              <w:fldChar w:fldCharType="end"/>
            </w:r>
            <w:r w:rsidRPr="00146B8A">
              <w:rPr>
                <w:rFonts w:ascii="Calibri" w:eastAsia="Times New Roman" w:hAnsi="Calibri" w:cs="Times New Roman"/>
                <w:color w:val="000000"/>
                <w:sz w:val="20"/>
                <w:szCs w:val="20"/>
              </w:rPr>
              <w:t xml:space="preserve"> </w:t>
            </w:r>
          </w:p>
        </w:tc>
        <w:tc>
          <w:tcPr>
            <w:tcW w:w="3150" w:type="dxa"/>
            <w:tcBorders>
              <w:top w:val="nil"/>
              <w:left w:val="nil"/>
              <w:bottom w:val="nil"/>
              <w:right w:val="nil"/>
            </w:tcBorders>
            <w:shd w:val="clear" w:color="auto" w:fill="auto"/>
            <w:hideMark/>
          </w:tcPr>
          <w:p w14:paraId="6604672D"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Excluded because hemoglobin was not assessed at baseline or follow-up</w:t>
            </w:r>
          </w:p>
        </w:tc>
        <w:tc>
          <w:tcPr>
            <w:tcW w:w="858" w:type="dxa"/>
            <w:tcBorders>
              <w:top w:val="nil"/>
              <w:left w:val="nil"/>
              <w:bottom w:val="nil"/>
              <w:right w:val="nil"/>
            </w:tcBorders>
          </w:tcPr>
          <w:p w14:paraId="51F72341"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353" w:type="dxa"/>
            <w:tcBorders>
              <w:top w:val="nil"/>
              <w:left w:val="nil"/>
              <w:bottom w:val="nil"/>
              <w:right w:val="nil"/>
            </w:tcBorders>
          </w:tcPr>
          <w:p w14:paraId="111062C3"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483" w:type="dxa"/>
            <w:tcBorders>
              <w:top w:val="nil"/>
              <w:left w:val="nil"/>
              <w:bottom w:val="nil"/>
              <w:right w:val="nil"/>
            </w:tcBorders>
          </w:tcPr>
          <w:p w14:paraId="3CA986C4"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c>
          <w:tcPr>
            <w:tcW w:w="1796" w:type="dxa"/>
            <w:tcBorders>
              <w:top w:val="nil"/>
              <w:left w:val="nil"/>
              <w:bottom w:val="nil"/>
              <w:right w:val="nil"/>
            </w:tcBorders>
          </w:tcPr>
          <w:p w14:paraId="4EA3E252"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w:t>
            </w:r>
          </w:p>
        </w:tc>
      </w:tr>
      <w:tr w:rsidR="001E1391" w:rsidRPr="00DC1858" w14:paraId="3F3DC308" w14:textId="77777777" w:rsidTr="001E1391">
        <w:trPr>
          <w:trHeight w:val="300"/>
        </w:trPr>
        <w:tc>
          <w:tcPr>
            <w:tcW w:w="1620" w:type="dxa"/>
            <w:tcBorders>
              <w:top w:val="nil"/>
              <w:left w:val="nil"/>
              <w:bottom w:val="single" w:sz="4" w:space="0" w:color="auto"/>
              <w:right w:val="nil"/>
            </w:tcBorders>
            <w:shd w:val="clear" w:color="auto" w:fill="auto"/>
            <w:hideMark/>
          </w:tcPr>
          <w:p w14:paraId="0AF90467" w14:textId="77777777" w:rsidR="001E1391" w:rsidRPr="00146B8A" w:rsidRDefault="001E1391" w:rsidP="00355993">
            <w:pPr>
              <w:spacing w:after="0" w:line="240" w:lineRule="auto"/>
              <w:rPr>
                <w:rFonts w:ascii="Calibri" w:eastAsia="Times New Roman" w:hAnsi="Calibri" w:cs="Times New Roman"/>
                <w:color w:val="000000"/>
                <w:sz w:val="20"/>
                <w:szCs w:val="20"/>
              </w:rPr>
            </w:pPr>
            <w:r w:rsidRPr="00146B8A">
              <w:rPr>
                <w:rFonts w:ascii="Calibri" w:eastAsia="Times New Roman" w:hAnsi="Calibri" w:cs="Times New Roman"/>
                <w:color w:val="000000"/>
                <w:sz w:val="20"/>
                <w:szCs w:val="20"/>
              </w:rPr>
              <w:t>Zeng, 2008</w:t>
            </w:r>
            <w:r w:rsidRPr="00146B8A">
              <w:rPr>
                <w:rFonts w:ascii="Calibri" w:eastAsia="Times New Roman" w:hAnsi="Calibri" w:cs="Times New Roman"/>
                <w:color w:val="000000"/>
                <w:sz w:val="20"/>
                <w:szCs w:val="20"/>
              </w:rPr>
              <w:fldChar w:fldCharType="begin" w:fldLock="1"/>
            </w:r>
            <w:r>
              <w:rPr>
                <w:rFonts w:ascii="Calibri" w:eastAsia="Times New Roman" w:hAnsi="Calibri" w:cs="Times New Roman"/>
                <w:color w:val="000000"/>
                <w:sz w:val="20"/>
                <w:szCs w:val="20"/>
              </w:rPr>
              <w:instrText>ADDIN CSL_CITATION {"citationItems":[{"id":"ITEM-1","itemData":{"DOI":"10.1136/bmj.a2001","ISSN":"09598146","PMID":"18996930","abstract":"OBJECTIVE: To examine the impact of antenatal supplementation with multiple micronutrients or iron and folic acid compared with folic acid alone on birth weight, duration of gestation, and maternal haemoglobin concentration in the third trimester.\\n\\nDESIGN: Cluster randomised double blind controlled trial.\\n\\nSETTING: Two rural counties in north west China.\\n\\nPARTICIPANTS: 5828 pregnant women and 4697 live births.\\n\\nINTERVENTIONS: Villages were randomised for all pregnant women to take either daily folic acid (control), iron with folic acid, or multiple micronutrients with a recommended allowance of 15 vitamins and minerals.\\n\\nMAIN OUTCOME MEASURES: Birth weight, length, and head circumference measured within 72 hours after delivery. Neonatal survival assessed at the six week follow-up visit.\\n\\nRESULTS: Birth weight was 42 g (95% confidence interval 7 to 78 g) higher in the multiple micronutrients group compared with the folic acid group. Duration of gestation was 0.23 weeks (0.10 to 0.36 weeks) longer in the iron-folic acid group and 0.19 weeks (0.06 to 0.32 weeks) longer in the multiple micronutrients group. Iron-folic acid was associated with a significantly reduced risk of early preterm delivery (&lt;34 weeks) (relative risk 0.50, 0.27 to 0.94, P=0.031). There was a significant increase in haemoglobin concentration in both iron-folic acid (5.0 g/l, 2.0 to 8.0 g/l, P=0.001) and multiple micronutrients (6.9 g/l, 4.1 to 9.6 g/l, P&lt;0.001) groups compared with folic acid alone. In post hoc analyses there were no significant differences for perinatal mortality, but iron-folic acid was associated with a significantly reduced early neonatal mortality by 54% (relative risk 0.46, 0.21 to 0.98).\\n\\nCONCLUSION: In rural populations in China antenatal supplementation with iron-folic acid was associated with longer gestation and a reduction in early neonatal mortality compared with folic acid. Multiple micronutrients were associated with modestly increased birth weight compared with folic acid, but, despite this weight gain, there was no significant reduction in early neonatal mortality. Pregnant women in developing countries need sufficient doses of iron in nutrient supplements to maximise reductions in neonatal mortality. Trial registration ISRCTN08850194.","author":[{"dropping-particle":"","family":"Zeng","given":"Lingxia","non-dropping-particle":"","parse-names":false,"suffix":""},{"dropping-particle":"","family":"Dibley","given":"Michael J.","non-dropping-particle":"","parse-names":false,"suffix":""},{"dropping-particle":"","family":"Cheng","given":"Yue","non-dropping-particle":"","parse-names":false,"suffix":""},{"dropping-particle":"","family":"Dang","given":"Shaonong","non-dropping-particle":"","parse-names":false,"suffix":""},{"dropping-particle":"","family":"Chang","given":"Suying","non-dropping-particle":"","parse-names":false,"suffix":""},{"dropping-particle":"","family":"Kong","given":"Lingzhi","non-dropping-particle":"","parse-names":false,"suffix":""},{"dropping-particle":"","family":"Yan","given":"Hong","non-dropping-particle":"","parse-names":false,"suffix":""}],"container-title":"British Medical Journal","id":"ITEM-1","issue":"7680","issued":{"date-parts":[["2008"]]},"page":"1211-1215","title":"Impact of micronutrient supplementation during pregnancy on birth weight, duration of gestation, and perinatal mortality in rural western China: Double blind cluster randomised controlled trial","type":"article-journal","volume":"337"},"uris":["http://www.mendeley.com/documents/?uuid=19ace519-ed63-4c6a-b4ed-39e2fe9f802b"]}],"mendeley":{"formattedCitation":"&lt;sup&gt;23&lt;/sup&gt;","plainTextFormattedCitation":"23","previouslyFormattedCitation":"&lt;sup&gt;23&lt;/sup&gt;"},"properties":{"noteIndex":0},"schema":"https://github.com/citation-style-language/schema/raw/master/csl-citation.json"}</w:instrText>
            </w:r>
            <w:r w:rsidRPr="00146B8A">
              <w:rPr>
                <w:rFonts w:ascii="Calibri" w:eastAsia="Times New Roman" w:hAnsi="Calibri" w:cs="Times New Roman"/>
                <w:color w:val="000000"/>
                <w:sz w:val="20"/>
                <w:szCs w:val="20"/>
              </w:rPr>
              <w:fldChar w:fldCharType="separate"/>
            </w:r>
            <w:r w:rsidRPr="0064690E">
              <w:rPr>
                <w:rFonts w:ascii="Calibri" w:eastAsia="Times New Roman" w:hAnsi="Calibri" w:cs="Times New Roman"/>
                <w:noProof/>
                <w:color w:val="000000"/>
                <w:sz w:val="20"/>
                <w:szCs w:val="20"/>
                <w:vertAlign w:val="superscript"/>
              </w:rPr>
              <w:t>23</w:t>
            </w:r>
            <w:r w:rsidRPr="00146B8A">
              <w:rPr>
                <w:rFonts w:ascii="Calibri" w:eastAsia="Times New Roman" w:hAnsi="Calibri" w:cs="Times New Roman"/>
                <w:color w:val="000000"/>
                <w:sz w:val="20"/>
                <w:szCs w:val="20"/>
              </w:rPr>
              <w:fldChar w:fldCharType="end"/>
            </w:r>
          </w:p>
        </w:tc>
        <w:tc>
          <w:tcPr>
            <w:tcW w:w="3150" w:type="dxa"/>
            <w:tcBorders>
              <w:top w:val="nil"/>
              <w:left w:val="nil"/>
              <w:bottom w:val="single" w:sz="4" w:space="0" w:color="auto"/>
              <w:right w:val="nil"/>
            </w:tcBorders>
            <w:shd w:val="clear" w:color="auto" w:fill="auto"/>
            <w:hideMark/>
          </w:tcPr>
          <w:p w14:paraId="0E2A9A0C" w14:textId="77777777" w:rsidR="001E1391" w:rsidRPr="00687947" w:rsidRDefault="001E1391" w:rsidP="00355993">
            <w:pPr>
              <w:spacing w:after="0" w:line="240" w:lineRule="auto"/>
              <w:rPr>
                <w:rFonts w:ascii="Calibri" w:eastAsia="Times New Roman" w:hAnsi="Calibri" w:cs="Times New Roman"/>
                <w:color w:val="000000"/>
                <w:sz w:val="20"/>
                <w:szCs w:val="20"/>
              </w:rPr>
            </w:pPr>
            <w:r w:rsidRPr="00687947">
              <w:rPr>
                <w:rFonts w:ascii="Calibri" w:eastAsia="Times New Roman" w:hAnsi="Calibri" w:cs="Times New Roman"/>
                <w:color w:val="000000"/>
                <w:sz w:val="20"/>
                <w:szCs w:val="20"/>
              </w:rPr>
              <w:t>Included</w:t>
            </w:r>
          </w:p>
        </w:tc>
        <w:tc>
          <w:tcPr>
            <w:tcW w:w="858" w:type="dxa"/>
            <w:tcBorders>
              <w:top w:val="nil"/>
              <w:left w:val="nil"/>
              <w:bottom w:val="single" w:sz="4" w:space="0" w:color="auto"/>
              <w:right w:val="nil"/>
            </w:tcBorders>
          </w:tcPr>
          <w:p w14:paraId="136469D0"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Yes</w:t>
            </w:r>
          </w:p>
        </w:tc>
        <w:tc>
          <w:tcPr>
            <w:tcW w:w="1353" w:type="dxa"/>
            <w:tcBorders>
              <w:top w:val="nil"/>
              <w:left w:val="nil"/>
              <w:bottom w:val="single" w:sz="4" w:space="0" w:color="auto"/>
              <w:right w:val="nil"/>
            </w:tcBorders>
          </w:tcPr>
          <w:p w14:paraId="0E3C0248" w14:textId="77777777" w:rsidR="001E1391" w:rsidRPr="00687947"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No</w:t>
            </w:r>
          </w:p>
        </w:tc>
        <w:tc>
          <w:tcPr>
            <w:tcW w:w="1483" w:type="dxa"/>
            <w:tcBorders>
              <w:top w:val="nil"/>
              <w:left w:val="nil"/>
              <w:bottom w:val="single" w:sz="4" w:space="0" w:color="auto"/>
              <w:right w:val="nil"/>
            </w:tcBorders>
          </w:tcPr>
          <w:p w14:paraId="2F303858" w14:textId="77777777" w:rsidR="001E1391" w:rsidRDefault="001E1391" w:rsidP="00355993">
            <w:pPr>
              <w:spacing w:after="0" w:line="240"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Anemia, hemoglobin</w:t>
            </w:r>
          </w:p>
        </w:tc>
        <w:tc>
          <w:tcPr>
            <w:tcW w:w="1796" w:type="dxa"/>
            <w:tcBorders>
              <w:top w:val="nil"/>
              <w:left w:val="nil"/>
              <w:bottom w:val="single" w:sz="4" w:space="0" w:color="auto"/>
              <w:right w:val="nil"/>
            </w:tcBorders>
          </w:tcPr>
          <w:p w14:paraId="67EE624B" w14:textId="77777777" w:rsidR="001E1391" w:rsidRDefault="001E1391" w:rsidP="00355993">
            <w:pPr>
              <w:spacing w:after="0" w:line="240" w:lineRule="auto"/>
              <w:rPr>
                <w:rFonts w:ascii="Calibri" w:eastAsia="Times New Roman" w:hAnsi="Calibri" w:cs="Times New Roman"/>
                <w:color w:val="000000"/>
                <w:sz w:val="20"/>
                <w:szCs w:val="20"/>
              </w:rPr>
            </w:pPr>
          </w:p>
        </w:tc>
      </w:tr>
    </w:tbl>
    <w:p w14:paraId="3F6FDBBA" w14:textId="77777777" w:rsidR="001E1391" w:rsidRDefault="001E1391" w:rsidP="001E1391">
      <w:pPr>
        <w:spacing w:after="0"/>
        <w:rPr>
          <w:rFonts w:cstheme="minorHAnsi"/>
          <w:i/>
          <w:iCs/>
          <w:sz w:val="18"/>
          <w:szCs w:val="18"/>
        </w:rPr>
      </w:pPr>
      <w:r w:rsidRPr="00797A5E">
        <w:rPr>
          <w:i/>
          <w:iCs/>
          <w:sz w:val="18"/>
          <w:szCs w:val="18"/>
        </w:rPr>
        <w:t>*</w:t>
      </w:r>
      <w:r w:rsidRPr="00797A5E">
        <w:rPr>
          <w:rFonts w:cstheme="minorHAnsi"/>
          <w:i/>
          <w:iCs/>
          <w:sz w:val="18"/>
          <w:szCs w:val="18"/>
        </w:rPr>
        <w:t xml:space="preserve"> as identified in the Cochrane review (Keats et al, 2019)</w:t>
      </w:r>
      <w:r w:rsidRPr="00797A5E">
        <w:rPr>
          <w:rFonts w:cstheme="minorHAnsi"/>
          <w:i/>
          <w:iCs/>
          <w:sz w:val="18"/>
          <w:szCs w:val="18"/>
        </w:rPr>
        <w:fldChar w:fldCharType="begin" w:fldLock="1"/>
      </w:r>
      <w:r w:rsidRPr="00797A5E">
        <w:rPr>
          <w:rFonts w:cstheme="minorHAnsi"/>
          <w:i/>
          <w:iCs/>
          <w:sz w:val="18"/>
          <w:szCs w:val="18"/>
        </w:rPr>
        <w:instrText>ADDIN CSL_CITATION {"citationItems":[{"id":"ITEM-1","itemData":{"ISSN":"1465-1858","author":[{"dropping-particle":"","family":"Keats","given":"Emily C","non-dropping-particle":"","parse-names":false,"suffix":""},{"dropping-particle":"","family":"Haider","given":"Batool A","non-dropping-particle":"","parse-names":false,"suffix":""},{"dropping-particle":"","family":"Tam","given":"Emily","non-dropping-particle":"","parse-names":false,"suffix":""},{"dropping-particle":"","family":"Bhutta","given":"Zulfiqar A","non-dropping-particle":"","parse-names":false,"suffix":""}],"container-title":"Cochrane Database of Systematic Reviews","id":"ITEM-1","issued":{"date-parts":[["2019"]]},"page":"CD004905","publisher":"John Wiley &amp; Sons, Ltd","title":"Multiple‐micronutrient supplementation for women during pregnancy","type":"article-journal","volume":"3"},"uris":["http://www.mendeley.com/documents/?uuid=cf012e35-94d2-4fe8-bc6a-a5212aeb3904"]}],"mendeley":{"formattedCitation":"&lt;sup&gt;4&lt;/sup&gt;","plainTextFormattedCitation":"4","previouslyFormattedCitation":"&lt;sup&gt;4&lt;/sup&gt;"},"properties":{"noteIndex":0},"schema":"https://github.com/citation-style-language/schema/raw/master/csl-citation.json"}</w:instrText>
      </w:r>
      <w:r w:rsidRPr="00797A5E">
        <w:rPr>
          <w:rFonts w:cstheme="minorHAnsi"/>
          <w:i/>
          <w:iCs/>
          <w:sz w:val="18"/>
          <w:szCs w:val="18"/>
        </w:rPr>
        <w:fldChar w:fldCharType="separate"/>
      </w:r>
      <w:r w:rsidRPr="00797A5E">
        <w:rPr>
          <w:rFonts w:cstheme="minorHAnsi"/>
          <w:i/>
          <w:iCs/>
          <w:noProof/>
          <w:sz w:val="18"/>
          <w:szCs w:val="18"/>
          <w:vertAlign w:val="superscript"/>
        </w:rPr>
        <w:t>4</w:t>
      </w:r>
      <w:r w:rsidRPr="00797A5E">
        <w:rPr>
          <w:rFonts w:cstheme="minorHAnsi"/>
          <w:i/>
          <w:iCs/>
          <w:sz w:val="18"/>
          <w:szCs w:val="18"/>
        </w:rPr>
        <w:fldChar w:fldCharType="end"/>
      </w:r>
      <w:r>
        <w:rPr>
          <w:rFonts w:cstheme="minorHAnsi"/>
          <w:i/>
          <w:iCs/>
          <w:sz w:val="18"/>
          <w:szCs w:val="18"/>
        </w:rPr>
        <w:t>, although other follow-up publications were used for the present iron dose analyses</w:t>
      </w:r>
    </w:p>
    <w:p w14:paraId="414D55E6" w14:textId="77777777" w:rsidR="001E1391" w:rsidRDefault="001E1391" w:rsidP="001E1391">
      <w:pPr>
        <w:spacing w:after="0"/>
        <w:rPr>
          <w:rFonts w:cstheme="minorHAnsi"/>
          <w:i/>
          <w:iCs/>
          <w:sz w:val="18"/>
          <w:szCs w:val="18"/>
        </w:rPr>
      </w:pPr>
      <w:r>
        <w:rPr>
          <w:rFonts w:cstheme="minorHAnsi"/>
          <w:i/>
          <w:iCs/>
          <w:sz w:val="18"/>
          <w:szCs w:val="18"/>
        </w:rPr>
        <w:t>RCT = randomized controlled trial, SD = Standard deviation</w:t>
      </w:r>
    </w:p>
    <w:p w14:paraId="4EE51E8A" w14:textId="77777777" w:rsidR="001E1391" w:rsidRDefault="001E1391" w:rsidP="001E1391"/>
    <w:p w14:paraId="4100634E" w14:textId="77777777" w:rsidR="005E44A6" w:rsidRDefault="005E44A6"/>
    <w:sectPr w:rsidR="005E44A6" w:rsidSect="0047083A">
      <w:type w:val="continuous"/>
      <w:pgSz w:w="11906" w:h="16838" w:code="9"/>
      <w:pgMar w:top="1411" w:right="1701" w:bottom="1411" w:left="170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43C4"/>
    <w:rsid w:val="001E1391"/>
    <w:rsid w:val="0047083A"/>
    <w:rsid w:val="005E44A6"/>
    <w:rsid w:val="00ED43C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CAD98"/>
  <w15:chartTrackingRefBased/>
  <w15:docId w15:val="{E9A2A607-3ABA-4518-82CD-A141F9013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391"/>
    <w:rPr>
      <w:lang w:val="en-US"/>
    </w:rPr>
  </w:style>
  <w:style w:type="paragraph" w:styleId="Heading3">
    <w:name w:val="heading 3"/>
    <w:basedOn w:val="Normal"/>
    <w:next w:val="Normal"/>
    <w:link w:val="Heading3Char"/>
    <w:uiPriority w:val="9"/>
    <w:unhideWhenUsed/>
    <w:qFormat/>
    <w:rsid w:val="001E139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E1391"/>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58057E909B4C43AE01B63B749E819F" ma:contentTypeVersion="12" ma:contentTypeDescription="Create a new document." ma:contentTypeScope="" ma:versionID="cb8b1d8dad82f1a979db10afd8c43c40">
  <xsd:schema xmlns:xsd="http://www.w3.org/2001/XMLSchema" xmlns:xs="http://www.w3.org/2001/XMLSchema" xmlns:p="http://schemas.microsoft.com/office/2006/metadata/properties" xmlns:ns2="859cafd7-5de5-4433-abe5-fa2ad826c176" xmlns:ns3="56c1a933-bf92-42ee-b557-2397357af6f2" targetNamespace="http://schemas.microsoft.com/office/2006/metadata/properties" ma:root="true" ma:fieldsID="85fbc28d2391366caced8cc78b3f19b0" ns2:_="" ns3:_="">
    <xsd:import namespace="859cafd7-5de5-4433-abe5-fa2ad826c176"/>
    <xsd:import namespace="56c1a933-bf92-42ee-b557-2397357af6f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59cafd7-5de5-4433-abe5-fa2ad826c17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6c1a933-bf92-42ee-b557-2397357af6f2"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C82D876-3E90-4B43-BB2A-C6F205C54B9F}"/>
</file>

<file path=customXml/itemProps2.xml><?xml version="1.0" encoding="utf-8"?>
<ds:datastoreItem xmlns:ds="http://schemas.openxmlformats.org/officeDocument/2006/customXml" ds:itemID="{179B72E9-7945-4EBD-9831-E80606FBD76B}"/>
</file>

<file path=customXml/itemProps3.xml><?xml version="1.0" encoding="utf-8"?>
<ds:datastoreItem xmlns:ds="http://schemas.openxmlformats.org/officeDocument/2006/customXml" ds:itemID="{8E99E811-3DC6-47D6-B611-2802739A2379}"/>
</file>

<file path=docProps/app.xml><?xml version="1.0" encoding="utf-8"?>
<Properties xmlns="http://schemas.openxmlformats.org/officeDocument/2006/extended-properties" xmlns:vt="http://schemas.openxmlformats.org/officeDocument/2006/docPropsVTypes">
  <Template>Normal</Template>
  <TotalTime>0</TotalTime>
  <Pages>2</Pages>
  <Words>12562</Words>
  <Characters>71608</Characters>
  <Application>Microsoft Office Word</Application>
  <DocSecurity>0</DocSecurity>
  <Lines>596</Lines>
  <Paragraphs>168</Paragraphs>
  <ScaleCrop>false</ScaleCrop>
  <Company/>
  <LinksUpToDate>false</LinksUpToDate>
  <CharactersWithSpaces>8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omena Gomes</dc:creator>
  <cp:keywords/>
  <dc:description/>
  <cp:lastModifiedBy>Filomena Gomes</cp:lastModifiedBy>
  <cp:revision>2</cp:revision>
  <dcterms:created xsi:type="dcterms:W3CDTF">2021-09-14T13:04:00Z</dcterms:created>
  <dcterms:modified xsi:type="dcterms:W3CDTF">2021-09-14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58057E909B4C43AE01B63B749E819F</vt:lpwstr>
  </property>
</Properties>
</file>